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Pr="00A376D3" w:rsidR="00F24FA6" w:rsidP="00F24FA6" w:rsidRDefault="00F24FA6" w14:paraId="2B65436F" w14:textId="238A0327">
      <w:pPr>
        <w:spacing w:line="480" w:lineRule="auto"/>
        <w:rPr>
          <w:rFonts w:ascii="Times New Roman" w:hAnsi="Times New Roman"/>
          <w:b/>
          <w:bCs/>
          <w:color w:val="000000" w:themeColor="text1"/>
          <w:sz w:val="24"/>
          <w:szCs w:val="24"/>
        </w:rPr>
      </w:pPr>
      <w:bookmarkStart w:name="_Hlk208692011" w:id="0"/>
      <w:r w:rsidRPr="00A376D3">
        <w:rPr>
          <w:rFonts w:hint="eastAsia" w:ascii="Times New Roman" w:hAnsi="Times New Roman"/>
          <w:b/>
          <w:bCs/>
          <w:color w:val="000000" w:themeColor="text1"/>
          <w:sz w:val="24"/>
          <w:szCs w:val="24"/>
        </w:rPr>
        <w:t>Supplemental t</w:t>
      </w:r>
      <w:r w:rsidRPr="00A376D3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able </w:t>
      </w:r>
      <w:r w:rsidRPr="00A376D3">
        <w:rPr>
          <w:rFonts w:hint="eastAsia" w:ascii="Times New Roman" w:hAnsi="Times New Roman"/>
          <w:b/>
          <w:bCs/>
          <w:color w:val="000000" w:themeColor="text1"/>
          <w:sz w:val="24"/>
          <w:szCs w:val="24"/>
        </w:rPr>
        <w:t>1</w:t>
      </w:r>
      <w:r w:rsidRPr="00A376D3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. </w:t>
      </w:r>
      <w:r w:rsidRPr="00A376D3">
        <w:rPr>
          <w:rFonts w:hint="eastAsia" w:ascii="Times New Roman" w:hAnsi="Times New Roman"/>
          <w:b/>
          <w:bCs/>
          <w:color w:val="000000" w:themeColor="text1"/>
          <w:sz w:val="24"/>
          <w:szCs w:val="24"/>
        </w:rPr>
        <w:t>Severe</w:t>
      </w:r>
      <w:r w:rsidRPr="00A376D3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 dysphagia</w:t>
      </w:r>
    </w:p>
    <w:tbl>
      <w:tblPr>
        <w:tblpPr w:leftFromText="142" w:rightFromText="142" w:vertAnchor="text" w:horzAnchor="margin" w:tblpY="-25"/>
        <w:tblW w:w="10516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385"/>
        <w:gridCol w:w="1051"/>
        <w:gridCol w:w="2244"/>
        <w:gridCol w:w="1276"/>
        <w:gridCol w:w="1701"/>
        <w:gridCol w:w="1850"/>
        <w:gridCol w:w="9"/>
      </w:tblGrid>
      <w:tr w:rsidRPr="00054FCE" w:rsidR="00F24FA6" w:rsidTr="001B5044" w14:paraId="62F14001" w14:textId="77777777">
        <w:trPr>
          <w:trHeight w:val="310"/>
        </w:trPr>
        <w:tc>
          <w:tcPr>
            <w:tcW w:w="2385" w:type="dxa"/>
            <w:tcBorders>
              <w:top w:val="single" w:color="auto" w:sz="4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Pr="00A127BB" w:rsidR="00F24FA6" w:rsidP="001B5044" w:rsidRDefault="00F24FA6" w14:paraId="66D8C7FF" w14:textId="77777777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51" w:type="dxa"/>
            <w:tcBorders>
              <w:top w:val="single" w:color="auto" w:sz="4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vAlign w:val="center"/>
          </w:tcPr>
          <w:p w:rsidRPr="00A127BB" w:rsidR="00F24FA6" w:rsidP="001B5044" w:rsidRDefault="00F24FA6" w14:paraId="257D7733" w14:textId="77777777">
            <w:pPr>
              <w:jc w:val="center"/>
              <w:rPr>
                <w:rFonts w:ascii="Times New Roman" w:hAnsi="Times New Roman"/>
                <w:szCs w:val="21"/>
              </w:rPr>
            </w:pPr>
            <w:r w:rsidRPr="00A127BB">
              <w:rPr>
                <w:rFonts w:ascii="Times New Roman" w:hAnsi="Times New Roman"/>
                <w:bCs/>
                <w:szCs w:val="21"/>
              </w:rPr>
              <w:t>Reference</w:t>
            </w:r>
          </w:p>
        </w:tc>
        <w:tc>
          <w:tcPr>
            <w:tcW w:w="3520" w:type="dxa"/>
            <w:gridSpan w:val="2"/>
            <w:tcBorders>
              <w:top w:val="single" w:color="auto" w:sz="4" w:space="0"/>
              <w:left w:val="single" w:color="FFFFFF" w:sz="8" w:space="0"/>
              <w:bottom w:val="single" w:color="auto" w:sz="4" w:space="0"/>
            </w:tcBorders>
            <w:vAlign w:val="center"/>
          </w:tcPr>
          <w:p w:rsidRPr="00A127BB" w:rsidR="00F24FA6" w:rsidP="001B5044" w:rsidRDefault="00F24FA6" w14:paraId="5952B924" w14:textId="77777777">
            <w:pPr>
              <w:widowControl/>
              <w:jc w:val="center"/>
              <w:rPr>
                <w:szCs w:val="21"/>
              </w:rPr>
            </w:pPr>
            <w:r>
              <w:rPr>
                <w:rFonts w:hint="eastAsia" w:ascii="Times New Roman" w:hAnsi="Times New Roman"/>
                <w:bCs/>
                <w:iCs/>
                <w:szCs w:val="21"/>
              </w:rPr>
              <w:t>Uni</w:t>
            </w:r>
            <w:r w:rsidRPr="00A127BB">
              <w:rPr>
                <w:rFonts w:ascii="Times New Roman" w:hAnsi="Times New Roman"/>
                <w:bCs/>
                <w:iCs/>
                <w:szCs w:val="21"/>
              </w:rPr>
              <w:t>variate</w:t>
            </w:r>
          </w:p>
        </w:tc>
        <w:tc>
          <w:tcPr>
            <w:tcW w:w="3560" w:type="dxa"/>
            <w:gridSpan w:val="3"/>
            <w:tcBorders>
              <w:top w:val="single" w:color="auto" w:sz="4" w:space="0"/>
              <w:left w:val="single" w:color="FFFFFF" w:sz="8" w:space="0"/>
              <w:bottom w:val="single" w:color="auto" w:sz="4" w:space="0"/>
            </w:tcBorders>
            <w:vAlign w:val="center"/>
          </w:tcPr>
          <w:p w:rsidRPr="00A127BB" w:rsidR="00F24FA6" w:rsidP="001B5044" w:rsidRDefault="00F24FA6" w14:paraId="55957D35" w14:textId="77777777">
            <w:pPr>
              <w:widowControl/>
              <w:jc w:val="center"/>
              <w:rPr>
                <w:rFonts w:ascii="Times New Roman" w:hAnsi="Times New Roman"/>
                <w:bCs/>
                <w:iCs/>
                <w:szCs w:val="21"/>
              </w:rPr>
            </w:pPr>
            <w:r w:rsidRPr="00A127BB">
              <w:rPr>
                <w:rFonts w:ascii="Times New Roman" w:hAnsi="Times New Roman"/>
                <w:bCs/>
                <w:iCs/>
                <w:szCs w:val="21"/>
              </w:rPr>
              <w:t>Multivariate</w:t>
            </w:r>
          </w:p>
        </w:tc>
      </w:tr>
      <w:tr w:rsidRPr="00A127BB" w:rsidR="00F24FA6" w:rsidTr="001B5044" w14:paraId="6CD59259" w14:textId="77777777">
        <w:trPr>
          <w:gridAfter w:val="1"/>
          <w:wAfter w:w="9" w:type="dxa"/>
          <w:trHeight w:val="310"/>
        </w:trPr>
        <w:tc>
          <w:tcPr>
            <w:tcW w:w="2385" w:type="dxa"/>
            <w:tcBorders>
              <w:top w:val="single" w:color="FFFFFF" w:sz="8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Pr="00A127BB" w:rsidR="00F24FA6" w:rsidP="001B5044" w:rsidRDefault="00F24FA6" w14:paraId="5C3159D4" w14:textId="77777777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51" w:type="dxa"/>
            <w:tcBorders>
              <w:top w:val="single" w:color="FFFFFF" w:sz="8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vAlign w:val="center"/>
          </w:tcPr>
          <w:p w:rsidRPr="00A127BB" w:rsidR="00F24FA6" w:rsidP="001B5044" w:rsidRDefault="00F24FA6" w14:paraId="6C4FF055" w14:textId="77777777">
            <w:pPr>
              <w:jc w:val="center"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2244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vAlign w:val="center"/>
          </w:tcPr>
          <w:p w:rsidRPr="00A127BB" w:rsidR="00F24FA6" w:rsidP="001B5044" w:rsidRDefault="00F24FA6" w14:paraId="51C3D04F" w14:textId="77777777">
            <w:pPr>
              <w:jc w:val="center"/>
              <w:rPr>
                <w:rFonts w:ascii="Times New Roman" w:hAnsi="Times New Roman"/>
                <w:szCs w:val="21"/>
              </w:rPr>
            </w:pPr>
            <w:r w:rsidRPr="00A127BB">
              <w:rPr>
                <w:rFonts w:ascii="Times New Roman" w:hAnsi="Times New Roman"/>
                <w:bCs/>
                <w:szCs w:val="21"/>
              </w:rPr>
              <w:t>OR (95%CI)</w:t>
            </w:r>
          </w:p>
        </w:tc>
        <w:tc>
          <w:tcPr>
            <w:tcW w:w="1276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Pr="00A127BB" w:rsidR="00F24FA6" w:rsidP="001B5044" w:rsidRDefault="00F24FA6" w14:paraId="601B4209" w14:textId="77777777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bCs/>
                <w:i/>
                <w:szCs w:val="21"/>
              </w:rPr>
              <w:t xml:space="preserve">P </w:t>
            </w:r>
            <w:r>
              <w:rPr>
                <w:rFonts w:ascii="Times New Roman" w:hAnsi="Times New Roman"/>
                <w:bCs/>
                <w:szCs w:val="21"/>
              </w:rPr>
              <w:t>va</w:t>
            </w:r>
            <w:r w:rsidRPr="00627034">
              <w:rPr>
                <w:rFonts w:ascii="Times New Roman" w:hAnsi="Times New Roman"/>
                <w:bCs/>
                <w:szCs w:val="21"/>
              </w:rPr>
              <w:t>lue</w:t>
            </w:r>
          </w:p>
        </w:tc>
        <w:tc>
          <w:tcPr>
            <w:tcW w:w="1701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vAlign w:val="center"/>
          </w:tcPr>
          <w:p w:rsidR="00F24FA6" w:rsidP="001B5044" w:rsidRDefault="00F24FA6" w14:paraId="10C13D39" w14:textId="77777777">
            <w:pPr>
              <w:jc w:val="center"/>
              <w:rPr>
                <w:rFonts w:ascii="Times New Roman" w:hAnsi="Times New Roman"/>
                <w:bCs/>
                <w:i/>
                <w:szCs w:val="21"/>
              </w:rPr>
            </w:pPr>
            <w:r w:rsidRPr="00A127BB">
              <w:rPr>
                <w:rFonts w:ascii="Times New Roman" w:hAnsi="Times New Roman"/>
                <w:bCs/>
                <w:szCs w:val="21"/>
              </w:rPr>
              <w:t>OR (95%CI)</w:t>
            </w:r>
          </w:p>
        </w:tc>
        <w:tc>
          <w:tcPr>
            <w:tcW w:w="1850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vAlign w:val="center"/>
          </w:tcPr>
          <w:p w:rsidR="00F24FA6" w:rsidP="001B5044" w:rsidRDefault="00F24FA6" w14:paraId="60566109" w14:textId="77777777">
            <w:pPr>
              <w:jc w:val="center"/>
              <w:rPr>
                <w:rFonts w:ascii="Times New Roman" w:hAnsi="Times New Roman"/>
                <w:bCs/>
                <w:i/>
                <w:szCs w:val="21"/>
              </w:rPr>
            </w:pPr>
            <w:r>
              <w:rPr>
                <w:rFonts w:ascii="Times New Roman" w:hAnsi="Times New Roman"/>
                <w:bCs/>
                <w:i/>
                <w:szCs w:val="21"/>
              </w:rPr>
              <w:t xml:space="preserve">P </w:t>
            </w:r>
            <w:r>
              <w:rPr>
                <w:rFonts w:ascii="Times New Roman" w:hAnsi="Times New Roman"/>
                <w:bCs/>
                <w:szCs w:val="21"/>
              </w:rPr>
              <w:t>va</w:t>
            </w:r>
            <w:r w:rsidRPr="00627034">
              <w:rPr>
                <w:rFonts w:ascii="Times New Roman" w:hAnsi="Times New Roman"/>
                <w:bCs/>
                <w:szCs w:val="21"/>
              </w:rPr>
              <w:t>lue</w:t>
            </w:r>
          </w:p>
        </w:tc>
      </w:tr>
      <w:tr w:rsidRPr="00054FCE" w:rsidR="00F24FA6" w:rsidTr="001B5044" w14:paraId="766CF88A" w14:textId="77777777">
        <w:trPr>
          <w:gridAfter w:val="1"/>
          <w:wAfter w:w="9" w:type="dxa"/>
          <w:trHeight w:val="310"/>
        </w:trPr>
        <w:tc>
          <w:tcPr>
            <w:tcW w:w="2385" w:type="dxa"/>
            <w:tcBorders>
              <w:top w:val="single" w:color="auto" w:sz="4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Pr="00A127BB" w:rsidR="00F24FA6" w:rsidP="001B5044" w:rsidRDefault="00F24FA6" w14:paraId="585C58BE" w14:textId="77777777">
            <w:pPr>
              <w:jc w:val="left"/>
              <w:rPr>
                <w:rFonts w:ascii="Times New Roman" w:hAnsi="Times New Roman"/>
                <w:szCs w:val="21"/>
              </w:rPr>
            </w:pPr>
            <w:r w:rsidRPr="00A127BB">
              <w:rPr>
                <w:rFonts w:ascii="Times New Roman" w:hAnsi="Times New Roman"/>
                <w:bCs/>
                <w:szCs w:val="21"/>
              </w:rPr>
              <w:t>Age (years)</w:t>
            </w:r>
          </w:p>
        </w:tc>
        <w:tc>
          <w:tcPr>
            <w:tcW w:w="1051" w:type="dxa"/>
            <w:tcBorders>
              <w:top w:val="single" w:color="auto" w:sz="4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vAlign w:val="center"/>
          </w:tcPr>
          <w:p w:rsidRPr="00A127BB" w:rsidR="00F24FA6" w:rsidP="001B5044" w:rsidRDefault="00F24FA6" w14:paraId="69C546F7" w14:textId="77777777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2244" w:type="dxa"/>
            <w:tcBorders>
              <w:top w:val="single" w:color="auto" w:sz="4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vAlign w:val="center"/>
          </w:tcPr>
          <w:p w:rsidRPr="00A127BB" w:rsidR="00F24FA6" w:rsidP="001B5044" w:rsidRDefault="00F24FA6" w14:paraId="504058AE" w14:textId="77777777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276" w:type="dxa"/>
            <w:tcBorders>
              <w:top w:val="single" w:color="auto" w:sz="4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Pr="00A127BB" w:rsidR="00F24FA6" w:rsidP="001B5044" w:rsidRDefault="00F24FA6" w14:paraId="4F96FB14" w14:textId="77777777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01" w:type="dxa"/>
            <w:tcBorders>
              <w:top w:val="single" w:color="auto" w:sz="4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vAlign w:val="center"/>
          </w:tcPr>
          <w:p w:rsidRPr="00A127BB" w:rsidR="00F24FA6" w:rsidP="001B5044" w:rsidRDefault="00F24FA6" w14:paraId="6E2B0F5F" w14:textId="77777777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50" w:type="dxa"/>
            <w:tcBorders>
              <w:top w:val="single" w:color="auto" w:sz="4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vAlign w:val="center"/>
          </w:tcPr>
          <w:p w:rsidRPr="00A127BB" w:rsidR="00F24FA6" w:rsidP="001B5044" w:rsidRDefault="00F24FA6" w14:paraId="04F998F1" w14:textId="77777777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Pr="00054FCE" w:rsidR="00F24FA6" w:rsidTr="001B5044" w14:paraId="6F179F1D" w14:textId="77777777">
        <w:trPr>
          <w:gridAfter w:val="1"/>
          <w:wAfter w:w="9" w:type="dxa"/>
          <w:trHeight w:val="310"/>
        </w:trPr>
        <w:tc>
          <w:tcPr>
            <w:tcW w:w="2385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Pr="00A127BB" w:rsidR="00F24FA6" w:rsidP="001B5044" w:rsidRDefault="00F24FA6" w14:paraId="4D87BFAA" w14:textId="77777777">
            <w:pPr>
              <w:ind w:firstLine="210" w:firstLineChars="100"/>
              <w:jc w:val="left"/>
              <w:rPr>
                <w:rFonts w:ascii="Times New Roman" w:hAnsi="Times New Roman"/>
                <w:szCs w:val="21"/>
              </w:rPr>
            </w:pPr>
            <w:r w:rsidRPr="00A127BB">
              <w:rPr>
                <w:rFonts w:ascii="Times New Roman" w:hAnsi="Times New Roman"/>
                <w:bCs/>
                <w:szCs w:val="21"/>
              </w:rPr>
              <w:t>≥65</w:t>
            </w:r>
          </w:p>
        </w:tc>
        <w:tc>
          <w:tcPr>
            <w:tcW w:w="1051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vAlign w:val="center"/>
          </w:tcPr>
          <w:p w:rsidRPr="00A127BB" w:rsidR="00F24FA6" w:rsidP="001B5044" w:rsidRDefault="00F24FA6" w14:paraId="6BD0CE92" w14:textId="77777777">
            <w:pPr>
              <w:jc w:val="center"/>
              <w:rPr>
                <w:rFonts w:ascii="Times New Roman" w:hAnsi="Times New Roman"/>
                <w:szCs w:val="21"/>
              </w:rPr>
            </w:pPr>
            <w:r w:rsidRPr="00A127BB">
              <w:rPr>
                <w:rFonts w:ascii="Times New Roman" w:hAnsi="Times New Roman"/>
                <w:szCs w:val="21"/>
              </w:rPr>
              <w:t>&lt;65</w:t>
            </w:r>
          </w:p>
        </w:tc>
        <w:tc>
          <w:tcPr>
            <w:tcW w:w="2244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vAlign w:val="center"/>
          </w:tcPr>
          <w:p w:rsidRPr="00A127BB" w:rsidR="00F24FA6" w:rsidP="001B5044" w:rsidRDefault="00F24FA6" w14:paraId="4491B3DF" w14:textId="77777777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7.4</w:t>
            </w:r>
            <w:r w:rsidRPr="00A127BB">
              <w:rPr>
                <w:rFonts w:ascii="Times New Roman" w:hAnsi="Times New Roman"/>
                <w:szCs w:val="21"/>
              </w:rPr>
              <w:t xml:space="preserve"> (</w:t>
            </w:r>
            <w:r>
              <w:rPr>
                <w:rFonts w:hint="eastAsia" w:ascii="Times New Roman" w:hAnsi="Times New Roman"/>
                <w:szCs w:val="21"/>
              </w:rPr>
              <w:t>1.12-25.2</w:t>
            </w:r>
            <w:r w:rsidRPr="00A127BB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1276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Pr="00A127BB" w:rsidR="00F24FA6" w:rsidP="001B5044" w:rsidRDefault="00F24FA6" w14:paraId="24AE3D2B" w14:textId="77777777">
            <w:pPr>
              <w:jc w:val="center"/>
              <w:rPr>
                <w:rFonts w:ascii="Times New Roman" w:hAnsi="Times New Roman"/>
                <w:szCs w:val="21"/>
              </w:rPr>
            </w:pPr>
            <w:r w:rsidRPr="00A127BB">
              <w:rPr>
                <w:rFonts w:ascii="Times New Roman" w:hAnsi="Times New Roman"/>
                <w:szCs w:val="21"/>
              </w:rPr>
              <w:t>0</w:t>
            </w:r>
            <w:r>
              <w:rPr>
                <w:rFonts w:hint="eastAsia" w:ascii="Times New Roman" w:hAnsi="Times New Roman"/>
                <w:szCs w:val="21"/>
              </w:rPr>
              <w:t>.04</w:t>
            </w:r>
            <w:r w:rsidRPr="00D83D4B">
              <w:rPr>
                <w:rFonts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701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vAlign w:val="center"/>
          </w:tcPr>
          <w:p w:rsidRPr="00A127BB" w:rsidR="00F24FA6" w:rsidP="001B5044" w:rsidRDefault="00F24FA6" w14:paraId="4B6D5537" w14:textId="77777777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10.5</w:t>
            </w:r>
            <w:r w:rsidRPr="00A127BB">
              <w:rPr>
                <w:rFonts w:ascii="Times New Roman" w:hAnsi="Times New Roman"/>
                <w:szCs w:val="21"/>
              </w:rPr>
              <w:t xml:space="preserve"> (</w:t>
            </w:r>
            <w:r>
              <w:rPr>
                <w:rFonts w:hint="eastAsia" w:ascii="Times New Roman" w:hAnsi="Times New Roman"/>
                <w:szCs w:val="21"/>
              </w:rPr>
              <w:t>1.17</w:t>
            </w:r>
            <w:r w:rsidRPr="00A127BB">
              <w:rPr>
                <w:rFonts w:ascii="Times New Roman" w:hAnsi="Times New Roman"/>
                <w:szCs w:val="21"/>
              </w:rPr>
              <w:t>-</w:t>
            </w:r>
            <w:r>
              <w:rPr>
                <w:rFonts w:hint="eastAsia" w:ascii="Times New Roman" w:hAnsi="Times New Roman"/>
                <w:szCs w:val="21"/>
              </w:rPr>
              <w:t>196</w:t>
            </w:r>
            <w:r w:rsidRPr="00A127BB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185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vAlign w:val="center"/>
          </w:tcPr>
          <w:p w:rsidRPr="00A127BB" w:rsidR="00F24FA6" w:rsidP="001B5044" w:rsidRDefault="00F24FA6" w14:paraId="3C6AFA78" w14:textId="77777777">
            <w:pPr>
              <w:jc w:val="center"/>
              <w:rPr>
                <w:rFonts w:ascii="Times New Roman" w:hAnsi="Times New Roman"/>
                <w:szCs w:val="21"/>
              </w:rPr>
            </w:pPr>
            <w:r w:rsidRPr="00A127BB">
              <w:rPr>
                <w:rFonts w:ascii="Times New Roman" w:hAnsi="Times New Roman"/>
                <w:szCs w:val="21"/>
              </w:rPr>
              <w:t>0.0</w:t>
            </w:r>
            <w:r>
              <w:rPr>
                <w:rFonts w:hint="eastAsia" w:ascii="Times New Roman" w:hAnsi="Times New Roman"/>
                <w:szCs w:val="21"/>
              </w:rPr>
              <w:t>4</w:t>
            </w:r>
            <w:r w:rsidRPr="00D83D4B">
              <w:rPr>
                <w:rFonts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</w:tr>
      <w:tr w:rsidRPr="00054FCE" w:rsidR="00F24FA6" w:rsidTr="001B5044" w14:paraId="054A2A32" w14:textId="77777777">
        <w:trPr>
          <w:gridAfter w:val="1"/>
          <w:wAfter w:w="9" w:type="dxa"/>
          <w:trHeight w:val="310"/>
        </w:trPr>
        <w:tc>
          <w:tcPr>
            <w:tcW w:w="2385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Pr="00A127BB" w:rsidR="00F24FA6" w:rsidP="001B5044" w:rsidRDefault="00F24FA6" w14:paraId="78400D59" w14:textId="77777777">
            <w:pPr>
              <w:jc w:val="left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hint="eastAsia" w:ascii="Times New Roman" w:hAnsi="Times New Roman"/>
                <w:bCs/>
                <w:szCs w:val="21"/>
              </w:rPr>
              <w:t>Sex</w:t>
            </w:r>
          </w:p>
        </w:tc>
        <w:tc>
          <w:tcPr>
            <w:tcW w:w="1051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vAlign w:val="center"/>
          </w:tcPr>
          <w:p w:rsidRPr="00A127BB" w:rsidR="00F24FA6" w:rsidP="001B5044" w:rsidRDefault="00F24FA6" w14:paraId="4C4D0C3D" w14:textId="77777777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2244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vAlign w:val="center"/>
          </w:tcPr>
          <w:p w:rsidR="00F24FA6" w:rsidP="001B5044" w:rsidRDefault="00F24FA6" w14:paraId="42DB5235" w14:textId="77777777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276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Pr="00A127BB" w:rsidR="00F24FA6" w:rsidP="001B5044" w:rsidRDefault="00F24FA6" w14:paraId="72ED911E" w14:textId="77777777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01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vAlign w:val="center"/>
          </w:tcPr>
          <w:p w:rsidR="00F24FA6" w:rsidP="001B5044" w:rsidRDefault="00F24FA6" w14:paraId="1EE5323F" w14:textId="77777777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5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vAlign w:val="center"/>
          </w:tcPr>
          <w:p w:rsidRPr="00A127BB" w:rsidR="00F24FA6" w:rsidP="001B5044" w:rsidRDefault="00F24FA6" w14:paraId="59C56896" w14:textId="77777777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Pr="00054FCE" w:rsidR="00F24FA6" w:rsidTr="001B5044" w14:paraId="2D96B227" w14:textId="77777777">
        <w:trPr>
          <w:gridAfter w:val="1"/>
          <w:wAfter w:w="9" w:type="dxa"/>
          <w:trHeight w:val="310"/>
        </w:trPr>
        <w:tc>
          <w:tcPr>
            <w:tcW w:w="2385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Pr="00A127BB" w:rsidR="00F24FA6" w:rsidP="001B5044" w:rsidRDefault="00F24FA6" w14:paraId="094182A1" w14:textId="77777777">
            <w:pPr>
              <w:ind w:firstLine="210" w:firstLineChars="100"/>
              <w:jc w:val="left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hint="eastAsia" w:ascii="Times New Roman" w:hAnsi="Times New Roman"/>
                <w:bCs/>
                <w:szCs w:val="21"/>
              </w:rPr>
              <w:t>Male</w:t>
            </w:r>
          </w:p>
        </w:tc>
        <w:tc>
          <w:tcPr>
            <w:tcW w:w="1051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vAlign w:val="center"/>
          </w:tcPr>
          <w:p w:rsidRPr="00A127BB" w:rsidR="00F24FA6" w:rsidP="001B5044" w:rsidRDefault="00F24FA6" w14:paraId="313D1263" w14:textId="77777777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Female</w:t>
            </w:r>
          </w:p>
        </w:tc>
        <w:tc>
          <w:tcPr>
            <w:tcW w:w="2244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vAlign w:val="center"/>
          </w:tcPr>
          <w:p w:rsidR="00F24FA6" w:rsidP="001B5044" w:rsidRDefault="00F24FA6" w14:paraId="0EF726C7" w14:textId="77777777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2.7</w:t>
            </w:r>
            <w:r w:rsidRPr="00A127BB">
              <w:rPr>
                <w:rFonts w:ascii="Times New Roman" w:hAnsi="Times New Roman"/>
                <w:szCs w:val="21"/>
              </w:rPr>
              <w:t xml:space="preserve"> (</w:t>
            </w:r>
            <w:r>
              <w:rPr>
                <w:rFonts w:hint="eastAsia" w:ascii="Times New Roman" w:hAnsi="Times New Roman"/>
                <w:szCs w:val="21"/>
              </w:rPr>
              <w:t>0.50-14.3</w:t>
            </w:r>
            <w:r w:rsidRPr="00A127BB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1276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Pr="00A127BB" w:rsidR="00F24FA6" w:rsidP="001B5044" w:rsidRDefault="00F24FA6" w14:paraId="3A97465B" w14:textId="77777777">
            <w:pPr>
              <w:jc w:val="center"/>
              <w:rPr>
                <w:rFonts w:ascii="Times New Roman" w:hAnsi="Times New Roman"/>
                <w:szCs w:val="21"/>
              </w:rPr>
            </w:pPr>
            <w:r w:rsidRPr="00A127BB">
              <w:rPr>
                <w:rFonts w:ascii="Times New Roman" w:hAnsi="Times New Roman"/>
                <w:szCs w:val="21"/>
              </w:rPr>
              <w:t>0.</w:t>
            </w:r>
            <w:r>
              <w:rPr>
                <w:rFonts w:hint="eastAsia" w:ascii="Times New Roman" w:hAnsi="Times New Roman"/>
                <w:szCs w:val="21"/>
              </w:rPr>
              <w:t>25</w:t>
            </w:r>
          </w:p>
        </w:tc>
        <w:tc>
          <w:tcPr>
            <w:tcW w:w="1701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vAlign w:val="center"/>
          </w:tcPr>
          <w:p w:rsidR="00F24FA6" w:rsidP="001B5044" w:rsidRDefault="00F24FA6" w14:paraId="5872F563" w14:textId="77777777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5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vAlign w:val="center"/>
          </w:tcPr>
          <w:p w:rsidRPr="00A127BB" w:rsidR="00F24FA6" w:rsidP="001B5044" w:rsidRDefault="00F24FA6" w14:paraId="4D3CB91F" w14:textId="77777777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Pr="00054FCE" w:rsidR="00F24FA6" w:rsidTr="001B5044" w14:paraId="3049698A" w14:textId="77777777">
        <w:trPr>
          <w:gridAfter w:val="1"/>
          <w:wAfter w:w="9" w:type="dxa"/>
          <w:trHeight w:val="310"/>
        </w:trPr>
        <w:tc>
          <w:tcPr>
            <w:tcW w:w="2385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Pr="00A127BB" w:rsidR="00F24FA6" w:rsidP="001B5044" w:rsidRDefault="00F24FA6" w14:paraId="093D5E7C" w14:textId="77777777">
            <w:pPr>
              <w:jc w:val="left"/>
              <w:rPr>
                <w:rFonts w:ascii="Times New Roman" w:hAnsi="Times New Roman"/>
                <w:szCs w:val="21"/>
              </w:rPr>
            </w:pPr>
            <w:r w:rsidRPr="00A5280E">
              <w:rPr>
                <w:rFonts w:ascii="Times New Roman" w:hAnsi="Times New Roman"/>
                <w:szCs w:val="21"/>
              </w:rPr>
              <w:t>Preoperative BMI (kg/m</w:t>
            </w:r>
            <w:r w:rsidRPr="00A5280E">
              <w:rPr>
                <w:rFonts w:ascii="Times New Roman" w:hAnsi="Times New Roman"/>
                <w:szCs w:val="21"/>
                <w:vertAlign w:val="superscript"/>
              </w:rPr>
              <w:t>2</w:t>
            </w:r>
            <w:r w:rsidRPr="00A5280E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1051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vAlign w:val="center"/>
          </w:tcPr>
          <w:p w:rsidRPr="00A127BB" w:rsidR="00F24FA6" w:rsidP="001B5044" w:rsidRDefault="00F24FA6" w14:paraId="125E6622" w14:textId="77777777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2244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vAlign w:val="center"/>
          </w:tcPr>
          <w:p w:rsidRPr="00A127BB" w:rsidR="00F24FA6" w:rsidP="001B5044" w:rsidRDefault="00F24FA6" w14:paraId="4A80EAD6" w14:textId="77777777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276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Pr="00A127BB" w:rsidR="00F24FA6" w:rsidP="001B5044" w:rsidRDefault="00F24FA6" w14:paraId="4EBDEE54" w14:textId="77777777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01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vAlign w:val="center"/>
          </w:tcPr>
          <w:p w:rsidRPr="00A127BB" w:rsidR="00F24FA6" w:rsidP="001B5044" w:rsidRDefault="00F24FA6" w14:paraId="676CFD81" w14:textId="77777777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5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vAlign w:val="center"/>
          </w:tcPr>
          <w:p w:rsidRPr="00A127BB" w:rsidR="00F24FA6" w:rsidP="001B5044" w:rsidRDefault="00F24FA6" w14:paraId="5B463AC4" w14:textId="77777777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Pr="00054FCE" w:rsidR="00F24FA6" w:rsidTr="001B5044" w14:paraId="0C87BD05" w14:textId="77777777">
        <w:trPr>
          <w:gridAfter w:val="1"/>
          <w:wAfter w:w="9" w:type="dxa"/>
          <w:trHeight w:val="310"/>
        </w:trPr>
        <w:tc>
          <w:tcPr>
            <w:tcW w:w="2385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Pr="00A127BB" w:rsidR="00F24FA6" w:rsidP="001B5044" w:rsidRDefault="00F24FA6" w14:paraId="0B62A209" w14:textId="77777777">
            <w:pPr>
              <w:ind w:firstLine="210" w:firstLineChars="100"/>
              <w:jc w:val="left"/>
              <w:rPr>
                <w:rFonts w:ascii="Times New Roman" w:hAnsi="Times New Roman"/>
                <w:szCs w:val="21"/>
              </w:rPr>
            </w:pPr>
            <w:r w:rsidRPr="00A127BB">
              <w:rPr>
                <w:rFonts w:ascii="Times New Roman" w:hAnsi="Times New Roman"/>
                <w:bCs/>
                <w:szCs w:val="21"/>
              </w:rPr>
              <w:t>≥</w:t>
            </w:r>
            <w:r>
              <w:rPr>
                <w:rFonts w:hint="eastAsia" w:ascii="Times New Roman" w:hAnsi="Times New Roman"/>
                <w:bCs/>
                <w:szCs w:val="21"/>
              </w:rPr>
              <w:t>21.6</w:t>
            </w:r>
          </w:p>
        </w:tc>
        <w:tc>
          <w:tcPr>
            <w:tcW w:w="1051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vAlign w:val="center"/>
          </w:tcPr>
          <w:p w:rsidRPr="00A127BB" w:rsidR="00F24FA6" w:rsidP="001B5044" w:rsidRDefault="00F24FA6" w14:paraId="61EEF102" w14:textId="77777777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hint="eastAsia" w:ascii="Times New Roman" w:hAnsi="Times New Roman"/>
                <w:bCs/>
                <w:szCs w:val="21"/>
              </w:rPr>
              <w:t>&lt;21.6</w:t>
            </w:r>
          </w:p>
        </w:tc>
        <w:tc>
          <w:tcPr>
            <w:tcW w:w="2244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vAlign w:val="center"/>
          </w:tcPr>
          <w:p w:rsidRPr="00A127BB" w:rsidR="00F24FA6" w:rsidP="001B5044" w:rsidRDefault="00F24FA6" w14:paraId="26A0CD58" w14:textId="77777777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2.3</w:t>
            </w:r>
            <w:r w:rsidRPr="00A127BB">
              <w:rPr>
                <w:rFonts w:ascii="Times New Roman" w:hAnsi="Times New Roman"/>
                <w:szCs w:val="21"/>
              </w:rPr>
              <w:t xml:space="preserve"> (0.</w:t>
            </w:r>
            <w:r>
              <w:rPr>
                <w:rFonts w:hint="eastAsia" w:ascii="Times New Roman" w:hAnsi="Times New Roman"/>
                <w:szCs w:val="21"/>
              </w:rPr>
              <w:t>60</w:t>
            </w:r>
            <w:r w:rsidRPr="00A127BB">
              <w:rPr>
                <w:rFonts w:ascii="Times New Roman" w:hAnsi="Times New Roman"/>
                <w:szCs w:val="21"/>
              </w:rPr>
              <w:t>-</w:t>
            </w:r>
            <w:r>
              <w:rPr>
                <w:rFonts w:hint="eastAsia" w:ascii="Times New Roman" w:hAnsi="Times New Roman"/>
                <w:szCs w:val="21"/>
              </w:rPr>
              <w:t>9.2</w:t>
            </w:r>
            <w:r w:rsidRPr="00A127BB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1276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Pr="00A127BB" w:rsidR="00F24FA6" w:rsidP="001B5044" w:rsidRDefault="00F24FA6" w14:paraId="01F266DD" w14:textId="77777777">
            <w:pPr>
              <w:jc w:val="center"/>
              <w:rPr>
                <w:rFonts w:ascii="Times New Roman" w:hAnsi="Times New Roman"/>
                <w:szCs w:val="21"/>
              </w:rPr>
            </w:pPr>
            <w:r w:rsidRPr="00A127BB">
              <w:rPr>
                <w:rFonts w:ascii="Times New Roman" w:hAnsi="Times New Roman"/>
                <w:szCs w:val="21"/>
              </w:rPr>
              <w:t>0.</w:t>
            </w:r>
            <w:r>
              <w:rPr>
                <w:rFonts w:hint="eastAsia" w:ascii="Times New Roman" w:hAnsi="Times New Roman"/>
                <w:szCs w:val="21"/>
              </w:rPr>
              <w:t>22</w:t>
            </w:r>
          </w:p>
        </w:tc>
        <w:tc>
          <w:tcPr>
            <w:tcW w:w="1701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vAlign w:val="center"/>
          </w:tcPr>
          <w:p w:rsidRPr="00A127BB" w:rsidR="00F24FA6" w:rsidP="001B5044" w:rsidRDefault="00F24FA6" w14:paraId="4B60E11C" w14:textId="77777777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6.1</w:t>
            </w:r>
            <w:r w:rsidRPr="00A127BB">
              <w:rPr>
                <w:rFonts w:ascii="Times New Roman" w:hAnsi="Times New Roman"/>
                <w:szCs w:val="21"/>
              </w:rPr>
              <w:t xml:space="preserve"> (0.</w:t>
            </w:r>
            <w:r>
              <w:rPr>
                <w:rFonts w:hint="eastAsia" w:ascii="Times New Roman" w:hAnsi="Times New Roman"/>
                <w:szCs w:val="21"/>
              </w:rPr>
              <w:t>69</w:t>
            </w:r>
            <w:r w:rsidRPr="00A127BB">
              <w:rPr>
                <w:rFonts w:ascii="Times New Roman" w:hAnsi="Times New Roman"/>
                <w:szCs w:val="21"/>
              </w:rPr>
              <w:t>-</w:t>
            </w:r>
            <w:r>
              <w:rPr>
                <w:rFonts w:hint="eastAsia" w:ascii="Times New Roman" w:hAnsi="Times New Roman"/>
                <w:szCs w:val="21"/>
              </w:rPr>
              <w:t>53.4</w:t>
            </w:r>
            <w:r w:rsidRPr="00A127BB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185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vAlign w:val="center"/>
          </w:tcPr>
          <w:p w:rsidRPr="00A127BB" w:rsidR="00F24FA6" w:rsidP="001B5044" w:rsidRDefault="00F24FA6" w14:paraId="5EA8CB2F" w14:textId="77777777">
            <w:pPr>
              <w:jc w:val="center"/>
              <w:rPr>
                <w:rFonts w:ascii="Times New Roman" w:hAnsi="Times New Roman"/>
                <w:szCs w:val="21"/>
              </w:rPr>
            </w:pPr>
            <w:r w:rsidRPr="00A127BB">
              <w:rPr>
                <w:rFonts w:ascii="Times New Roman" w:hAnsi="Times New Roman"/>
                <w:szCs w:val="21"/>
              </w:rPr>
              <w:t>0.</w:t>
            </w:r>
            <w:r>
              <w:rPr>
                <w:rFonts w:hint="eastAsia" w:ascii="Times New Roman" w:hAnsi="Times New Roman"/>
                <w:szCs w:val="21"/>
              </w:rPr>
              <w:t>11</w:t>
            </w:r>
          </w:p>
        </w:tc>
      </w:tr>
      <w:tr w:rsidRPr="00054FCE" w:rsidR="00F24FA6" w:rsidTr="001B5044" w14:paraId="56BEB8CE" w14:textId="77777777">
        <w:trPr>
          <w:gridAfter w:val="1"/>
          <w:wAfter w:w="9" w:type="dxa"/>
          <w:trHeight w:val="310"/>
        </w:trPr>
        <w:tc>
          <w:tcPr>
            <w:tcW w:w="2385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Pr="00A127BB" w:rsidR="00F24FA6" w:rsidP="001B5044" w:rsidRDefault="00F24FA6" w14:paraId="4E6B0E5B" w14:textId="77777777">
            <w:pPr>
              <w:jc w:val="left"/>
              <w:rPr>
                <w:rFonts w:ascii="Times New Roman" w:hAnsi="Times New Roman"/>
                <w:bCs/>
                <w:szCs w:val="21"/>
              </w:rPr>
            </w:pPr>
            <w:r w:rsidRPr="00A5280E">
              <w:rPr>
                <w:rFonts w:ascii="Times New Roman" w:hAnsi="Times New Roman"/>
                <w:szCs w:val="21"/>
              </w:rPr>
              <w:t>ASA</w:t>
            </w:r>
            <w:r>
              <w:rPr>
                <w:rFonts w:ascii="Times New Roman" w:hAnsi="Times New Roman"/>
                <w:szCs w:val="21"/>
              </w:rPr>
              <w:t>-PS</w:t>
            </w:r>
          </w:p>
        </w:tc>
        <w:tc>
          <w:tcPr>
            <w:tcW w:w="1051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vAlign w:val="center"/>
          </w:tcPr>
          <w:p w:rsidRPr="00A127BB" w:rsidR="00F24FA6" w:rsidP="001B5044" w:rsidRDefault="00F24FA6" w14:paraId="7C1292F8" w14:textId="77777777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2244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vAlign w:val="center"/>
          </w:tcPr>
          <w:p w:rsidRPr="00A127BB" w:rsidR="00F24FA6" w:rsidP="001B5044" w:rsidRDefault="00F24FA6" w14:paraId="6F9D3318" w14:textId="77777777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276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Pr="00A127BB" w:rsidR="00F24FA6" w:rsidP="001B5044" w:rsidRDefault="00F24FA6" w14:paraId="7CBE1B6C" w14:textId="77777777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01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vAlign w:val="center"/>
          </w:tcPr>
          <w:p w:rsidRPr="00A127BB" w:rsidR="00F24FA6" w:rsidP="001B5044" w:rsidRDefault="00F24FA6" w14:paraId="242EFA3E" w14:textId="77777777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5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vAlign w:val="center"/>
          </w:tcPr>
          <w:p w:rsidRPr="00A127BB" w:rsidR="00F24FA6" w:rsidP="001B5044" w:rsidRDefault="00F24FA6" w14:paraId="3942E7AD" w14:textId="77777777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Pr="00054FCE" w:rsidR="00F24FA6" w:rsidTr="001B5044" w14:paraId="0FC81053" w14:textId="77777777">
        <w:trPr>
          <w:gridAfter w:val="1"/>
          <w:wAfter w:w="9" w:type="dxa"/>
          <w:trHeight w:val="310"/>
        </w:trPr>
        <w:tc>
          <w:tcPr>
            <w:tcW w:w="2385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Pr="00A127BB" w:rsidR="00F24FA6" w:rsidP="001B5044" w:rsidRDefault="00F24FA6" w14:paraId="6DC49252" w14:textId="77777777">
            <w:pPr>
              <w:ind w:firstLine="210" w:firstLineChars="100"/>
              <w:jc w:val="left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hint="eastAsia" w:ascii="Times New Roman" w:hAnsi="Times New Roman"/>
                <w:bCs/>
                <w:szCs w:val="21"/>
              </w:rPr>
              <w:t>3</w:t>
            </w:r>
          </w:p>
        </w:tc>
        <w:tc>
          <w:tcPr>
            <w:tcW w:w="1051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vAlign w:val="center"/>
          </w:tcPr>
          <w:p w:rsidRPr="00A127BB" w:rsidR="00F24FA6" w:rsidP="001B5044" w:rsidRDefault="00F24FA6" w14:paraId="292E4BAD" w14:textId="77777777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1, 2</w:t>
            </w:r>
          </w:p>
        </w:tc>
        <w:tc>
          <w:tcPr>
            <w:tcW w:w="2244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vAlign w:val="center"/>
          </w:tcPr>
          <w:p w:rsidRPr="00A127BB" w:rsidR="00F24FA6" w:rsidP="001B5044" w:rsidRDefault="00F24FA6" w14:paraId="7019F74C" w14:textId="77777777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16.2</w:t>
            </w:r>
            <w:r w:rsidRPr="00A127BB">
              <w:rPr>
                <w:rFonts w:ascii="Times New Roman" w:hAnsi="Times New Roman"/>
                <w:szCs w:val="21"/>
              </w:rPr>
              <w:t xml:space="preserve"> (</w:t>
            </w:r>
            <w:r>
              <w:rPr>
                <w:rFonts w:hint="eastAsia" w:ascii="Times New Roman" w:hAnsi="Times New Roman"/>
                <w:szCs w:val="21"/>
              </w:rPr>
              <w:t>1.21</w:t>
            </w:r>
            <w:r w:rsidRPr="00A127BB">
              <w:rPr>
                <w:rFonts w:ascii="Times New Roman" w:hAnsi="Times New Roman"/>
                <w:szCs w:val="21"/>
              </w:rPr>
              <w:t>-</w:t>
            </w:r>
            <w:r>
              <w:rPr>
                <w:rFonts w:hint="eastAsia" w:ascii="Times New Roman" w:hAnsi="Times New Roman"/>
                <w:szCs w:val="21"/>
              </w:rPr>
              <w:t>143</w:t>
            </w:r>
            <w:r w:rsidRPr="00A127BB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1276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Pr="00A127BB" w:rsidR="00F24FA6" w:rsidP="001B5044" w:rsidRDefault="00F24FA6" w14:paraId="2F311B71" w14:textId="77777777">
            <w:pPr>
              <w:jc w:val="center"/>
              <w:rPr>
                <w:rFonts w:ascii="Times New Roman" w:hAnsi="Times New Roman"/>
                <w:szCs w:val="21"/>
              </w:rPr>
            </w:pPr>
            <w:r w:rsidRPr="00A127BB">
              <w:rPr>
                <w:rFonts w:ascii="Times New Roman" w:hAnsi="Times New Roman"/>
                <w:szCs w:val="21"/>
              </w:rPr>
              <w:t>0</w:t>
            </w:r>
            <w:r>
              <w:rPr>
                <w:rFonts w:hint="eastAsia" w:ascii="Times New Roman" w:hAnsi="Times New Roman"/>
                <w:szCs w:val="21"/>
              </w:rPr>
              <w:t>.04</w:t>
            </w:r>
            <w:r w:rsidRPr="00D83D4B">
              <w:rPr>
                <w:rFonts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701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vAlign w:val="center"/>
          </w:tcPr>
          <w:p w:rsidRPr="00A127BB" w:rsidR="00F24FA6" w:rsidP="001B5044" w:rsidRDefault="00F24FA6" w14:paraId="09F68935" w14:textId="77777777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12.5</w:t>
            </w:r>
            <w:r w:rsidRPr="00A127BB">
              <w:rPr>
                <w:rFonts w:ascii="Times New Roman" w:hAnsi="Times New Roman"/>
                <w:szCs w:val="21"/>
              </w:rPr>
              <w:t xml:space="preserve"> (</w:t>
            </w:r>
            <w:r>
              <w:rPr>
                <w:rFonts w:hint="eastAsia" w:ascii="Times New Roman" w:hAnsi="Times New Roman"/>
                <w:szCs w:val="21"/>
              </w:rPr>
              <w:t>1.09</w:t>
            </w:r>
            <w:r w:rsidRPr="00A127BB">
              <w:rPr>
                <w:rFonts w:ascii="Times New Roman" w:hAnsi="Times New Roman"/>
                <w:szCs w:val="21"/>
              </w:rPr>
              <w:t>-</w:t>
            </w:r>
            <w:r>
              <w:rPr>
                <w:rFonts w:hint="eastAsia" w:ascii="Times New Roman" w:hAnsi="Times New Roman"/>
                <w:szCs w:val="21"/>
              </w:rPr>
              <w:t>143</w:t>
            </w:r>
            <w:r w:rsidRPr="00A127BB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185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vAlign w:val="center"/>
          </w:tcPr>
          <w:p w:rsidRPr="00A127BB" w:rsidR="00F24FA6" w:rsidP="001B5044" w:rsidRDefault="00F24FA6" w14:paraId="51FA70D9" w14:textId="77777777">
            <w:pPr>
              <w:jc w:val="center"/>
              <w:rPr>
                <w:rFonts w:ascii="Times New Roman" w:hAnsi="Times New Roman"/>
                <w:szCs w:val="21"/>
              </w:rPr>
            </w:pPr>
            <w:r w:rsidRPr="00A127BB">
              <w:rPr>
                <w:rFonts w:ascii="Times New Roman" w:hAnsi="Times New Roman"/>
                <w:szCs w:val="21"/>
              </w:rPr>
              <w:t>0</w:t>
            </w:r>
            <w:r>
              <w:rPr>
                <w:rFonts w:hint="eastAsia" w:ascii="Times New Roman" w:hAnsi="Times New Roman"/>
                <w:szCs w:val="21"/>
              </w:rPr>
              <w:t>.04</w:t>
            </w:r>
            <w:r w:rsidRPr="00D83D4B">
              <w:rPr>
                <w:rFonts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</w:tr>
      <w:tr w:rsidRPr="00054FCE" w:rsidR="00F24FA6" w:rsidTr="001B5044" w14:paraId="373951D3" w14:textId="77777777">
        <w:trPr>
          <w:gridAfter w:val="1"/>
          <w:wAfter w:w="9" w:type="dxa"/>
          <w:trHeight w:val="310"/>
        </w:trPr>
        <w:tc>
          <w:tcPr>
            <w:tcW w:w="2385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F24FA6" w:rsidP="001B5044" w:rsidRDefault="00F24FA6" w14:paraId="0926EB51" w14:textId="77777777">
            <w:pPr>
              <w:jc w:val="left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hint="eastAsia" w:ascii="Times New Roman" w:hAnsi="Times New Roman"/>
                <w:bCs/>
                <w:szCs w:val="21"/>
              </w:rPr>
              <w:t>Serum albumin</w:t>
            </w:r>
          </w:p>
        </w:tc>
        <w:tc>
          <w:tcPr>
            <w:tcW w:w="1051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vAlign w:val="center"/>
          </w:tcPr>
          <w:p w:rsidR="00F24FA6" w:rsidP="001B5044" w:rsidRDefault="00F24FA6" w14:paraId="351E2784" w14:textId="77777777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2244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vAlign w:val="center"/>
          </w:tcPr>
          <w:p w:rsidR="00F24FA6" w:rsidP="001B5044" w:rsidRDefault="00F24FA6" w14:paraId="60DEC96B" w14:textId="77777777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276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Pr="00A127BB" w:rsidR="00F24FA6" w:rsidP="001B5044" w:rsidRDefault="00F24FA6" w14:paraId="5DE1FF3C" w14:textId="77777777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01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vAlign w:val="center"/>
          </w:tcPr>
          <w:p w:rsidR="00F24FA6" w:rsidP="001B5044" w:rsidRDefault="00F24FA6" w14:paraId="42099A2E" w14:textId="77777777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5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vAlign w:val="center"/>
          </w:tcPr>
          <w:p w:rsidRPr="00A127BB" w:rsidR="00F24FA6" w:rsidP="001B5044" w:rsidRDefault="00F24FA6" w14:paraId="056CBA72" w14:textId="77777777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Pr="00054FCE" w:rsidR="00F24FA6" w:rsidTr="001B5044" w14:paraId="1048426B" w14:textId="77777777">
        <w:trPr>
          <w:gridAfter w:val="1"/>
          <w:wAfter w:w="9" w:type="dxa"/>
          <w:trHeight w:val="310"/>
        </w:trPr>
        <w:tc>
          <w:tcPr>
            <w:tcW w:w="2385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F24FA6" w:rsidP="001B5044" w:rsidRDefault="00F24FA6" w14:paraId="2D04DE26" w14:textId="77777777">
            <w:pPr>
              <w:ind w:firstLine="210" w:firstLineChars="100"/>
              <w:jc w:val="left"/>
              <w:rPr>
                <w:rFonts w:ascii="Times New Roman" w:hAnsi="Times New Roman"/>
                <w:bCs/>
                <w:szCs w:val="21"/>
              </w:rPr>
            </w:pPr>
            <w:r w:rsidRPr="00A127BB">
              <w:rPr>
                <w:rFonts w:ascii="Times New Roman" w:hAnsi="Times New Roman"/>
                <w:bCs/>
                <w:szCs w:val="21"/>
              </w:rPr>
              <w:t>≥</w:t>
            </w:r>
            <w:r>
              <w:rPr>
                <w:rFonts w:hint="eastAsia" w:ascii="Times New Roman" w:hAnsi="Times New Roman"/>
                <w:bCs/>
                <w:szCs w:val="21"/>
              </w:rPr>
              <w:t>4</w:t>
            </w:r>
          </w:p>
        </w:tc>
        <w:tc>
          <w:tcPr>
            <w:tcW w:w="1051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vAlign w:val="center"/>
          </w:tcPr>
          <w:p w:rsidR="00F24FA6" w:rsidP="001B5044" w:rsidRDefault="00F24FA6" w14:paraId="2ECB311F" w14:textId="77777777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bCs/>
                <w:szCs w:val="21"/>
              </w:rPr>
              <w:t>&lt;4</w:t>
            </w:r>
          </w:p>
        </w:tc>
        <w:tc>
          <w:tcPr>
            <w:tcW w:w="2244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vAlign w:val="center"/>
          </w:tcPr>
          <w:p w:rsidR="00F24FA6" w:rsidP="001B5044" w:rsidRDefault="00F24FA6" w14:paraId="44283985" w14:textId="77777777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0.5</w:t>
            </w:r>
            <w:r w:rsidRPr="00A127BB">
              <w:rPr>
                <w:rFonts w:ascii="Times New Roman" w:hAnsi="Times New Roman"/>
                <w:szCs w:val="21"/>
              </w:rPr>
              <w:t xml:space="preserve"> (0.</w:t>
            </w:r>
            <w:r>
              <w:rPr>
                <w:rFonts w:hint="eastAsia" w:ascii="Times New Roman" w:hAnsi="Times New Roman"/>
                <w:szCs w:val="21"/>
              </w:rPr>
              <w:t>11</w:t>
            </w:r>
            <w:r w:rsidRPr="00A127BB">
              <w:rPr>
                <w:rFonts w:ascii="Times New Roman" w:hAnsi="Times New Roman"/>
                <w:szCs w:val="21"/>
              </w:rPr>
              <w:t>-</w:t>
            </w:r>
            <w:r>
              <w:rPr>
                <w:rFonts w:hint="eastAsia" w:ascii="Times New Roman" w:hAnsi="Times New Roman"/>
                <w:szCs w:val="21"/>
              </w:rPr>
              <w:t>2.38</w:t>
            </w:r>
            <w:r w:rsidRPr="00A127BB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1276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Pr="00A127BB" w:rsidR="00F24FA6" w:rsidP="001B5044" w:rsidRDefault="00F24FA6" w14:paraId="56337330" w14:textId="77777777">
            <w:pPr>
              <w:jc w:val="center"/>
              <w:rPr>
                <w:rFonts w:ascii="Times New Roman" w:hAnsi="Times New Roman"/>
                <w:szCs w:val="21"/>
              </w:rPr>
            </w:pPr>
            <w:r w:rsidRPr="00A127BB">
              <w:rPr>
                <w:rFonts w:ascii="Times New Roman" w:hAnsi="Times New Roman"/>
                <w:szCs w:val="21"/>
              </w:rPr>
              <w:t>0.</w:t>
            </w:r>
            <w:r>
              <w:rPr>
                <w:rFonts w:hint="eastAsia" w:ascii="Times New Roman" w:hAnsi="Times New Roman"/>
                <w:szCs w:val="21"/>
              </w:rPr>
              <w:t>39</w:t>
            </w:r>
          </w:p>
        </w:tc>
        <w:tc>
          <w:tcPr>
            <w:tcW w:w="1701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vAlign w:val="center"/>
          </w:tcPr>
          <w:p w:rsidR="00F24FA6" w:rsidP="001B5044" w:rsidRDefault="00F24FA6" w14:paraId="0ED6EA68" w14:textId="77777777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5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vAlign w:val="center"/>
          </w:tcPr>
          <w:p w:rsidRPr="00A127BB" w:rsidR="00F24FA6" w:rsidP="001B5044" w:rsidRDefault="00F24FA6" w14:paraId="65EB55D2" w14:textId="77777777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Pr="00054FCE" w:rsidR="00F24FA6" w:rsidTr="001B5044" w14:paraId="21A15A6E" w14:textId="77777777">
        <w:trPr>
          <w:gridAfter w:val="1"/>
          <w:wAfter w:w="9" w:type="dxa"/>
          <w:trHeight w:val="310"/>
        </w:trPr>
        <w:tc>
          <w:tcPr>
            <w:tcW w:w="2385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F24FA6" w:rsidP="001B5044" w:rsidRDefault="00F24FA6" w14:paraId="3F28B047" w14:textId="77777777">
            <w:pPr>
              <w:jc w:val="left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hint="eastAsia" w:ascii="Times New Roman" w:hAnsi="Times New Roman"/>
                <w:bCs/>
                <w:szCs w:val="21"/>
              </w:rPr>
              <w:t>Preoperative therapy</w:t>
            </w:r>
          </w:p>
        </w:tc>
        <w:tc>
          <w:tcPr>
            <w:tcW w:w="1051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vAlign w:val="center"/>
          </w:tcPr>
          <w:p w:rsidR="00F24FA6" w:rsidP="001B5044" w:rsidRDefault="00F24FA6" w14:paraId="16FF707B" w14:textId="77777777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2244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vAlign w:val="center"/>
          </w:tcPr>
          <w:p w:rsidR="00F24FA6" w:rsidP="001B5044" w:rsidRDefault="00F24FA6" w14:paraId="608AEC9B" w14:textId="77777777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276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Pr="00A127BB" w:rsidR="00F24FA6" w:rsidP="001B5044" w:rsidRDefault="00F24FA6" w14:paraId="4CA3F2EA" w14:textId="77777777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01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vAlign w:val="center"/>
          </w:tcPr>
          <w:p w:rsidR="00F24FA6" w:rsidP="001B5044" w:rsidRDefault="00F24FA6" w14:paraId="48AAD778" w14:textId="77777777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5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vAlign w:val="center"/>
          </w:tcPr>
          <w:p w:rsidRPr="00A127BB" w:rsidR="00F24FA6" w:rsidP="001B5044" w:rsidRDefault="00F24FA6" w14:paraId="5D18F5FA" w14:textId="77777777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Pr="00054FCE" w:rsidR="00F24FA6" w:rsidTr="001B5044" w14:paraId="1B555F8D" w14:textId="77777777">
        <w:trPr>
          <w:gridAfter w:val="1"/>
          <w:wAfter w:w="9" w:type="dxa"/>
          <w:trHeight w:val="310"/>
        </w:trPr>
        <w:tc>
          <w:tcPr>
            <w:tcW w:w="2385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F24FA6" w:rsidP="001B5044" w:rsidRDefault="00F24FA6" w14:paraId="4616E2EF" w14:textId="77777777">
            <w:pPr>
              <w:ind w:firstLine="210" w:firstLineChars="100"/>
              <w:jc w:val="left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hint="eastAsia" w:ascii="Times New Roman" w:hAnsi="Times New Roman"/>
                <w:bCs/>
                <w:szCs w:val="21"/>
              </w:rPr>
              <w:t>Yes</w:t>
            </w:r>
          </w:p>
        </w:tc>
        <w:tc>
          <w:tcPr>
            <w:tcW w:w="1051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vAlign w:val="center"/>
          </w:tcPr>
          <w:p w:rsidR="00F24FA6" w:rsidP="001B5044" w:rsidRDefault="00F24FA6" w14:paraId="770CD4C5" w14:textId="77777777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No</w:t>
            </w:r>
          </w:p>
        </w:tc>
        <w:tc>
          <w:tcPr>
            <w:tcW w:w="2244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vAlign w:val="center"/>
          </w:tcPr>
          <w:p w:rsidR="00F24FA6" w:rsidP="001B5044" w:rsidRDefault="00F24FA6" w14:paraId="424B83A0" w14:textId="77777777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0.8</w:t>
            </w:r>
            <w:r w:rsidRPr="00A127BB">
              <w:rPr>
                <w:rFonts w:ascii="Times New Roman" w:hAnsi="Times New Roman"/>
                <w:szCs w:val="21"/>
              </w:rPr>
              <w:t xml:space="preserve"> (0.</w:t>
            </w:r>
            <w:r>
              <w:rPr>
                <w:rFonts w:hint="eastAsia" w:ascii="Times New Roman" w:hAnsi="Times New Roman"/>
                <w:szCs w:val="21"/>
              </w:rPr>
              <w:t>20</w:t>
            </w:r>
            <w:r w:rsidRPr="00A127BB">
              <w:rPr>
                <w:rFonts w:ascii="Times New Roman" w:hAnsi="Times New Roman"/>
                <w:szCs w:val="21"/>
              </w:rPr>
              <w:t>-</w:t>
            </w:r>
            <w:r>
              <w:rPr>
                <w:rFonts w:hint="eastAsia" w:ascii="Times New Roman" w:hAnsi="Times New Roman"/>
                <w:szCs w:val="21"/>
              </w:rPr>
              <w:t>2.92</w:t>
            </w:r>
            <w:r w:rsidRPr="00A127BB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1276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Pr="00A127BB" w:rsidR="00F24FA6" w:rsidP="001B5044" w:rsidRDefault="00F24FA6" w14:paraId="660566EA" w14:textId="77777777">
            <w:pPr>
              <w:jc w:val="center"/>
              <w:rPr>
                <w:rFonts w:ascii="Times New Roman" w:hAnsi="Times New Roman"/>
                <w:szCs w:val="21"/>
              </w:rPr>
            </w:pPr>
            <w:r w:rsidRPr="00A127BB">
              <w:rPr>
                <w:rFonts w:ascii="Times New Roman" w:hAnsi="Times New Roman"/>
                <w:szCs w:val="21"/>
              </w:rPr>
              <w:t>0.</w:t>
            </w:r>
            <w:r>
              <w:rPr>
                <w:rFonts w:hint="eastAsia" w:ascii="Times New Roman" w:hAnsi="Times New Roman"/>
                <w:szCs w:val="21"/>
              </w:rPr>
              <w:t>70</w:t>
            </w:r>
          </w:p>
        </w:tc>
        <w:tc>
          <w:tcPr>
            <w:tcW w:w="1701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vAlign w:val="center"/>
          </w:tcPr>
          <w:p w:rsidR="00F24FA6" w:rsidP="001B5044" w:rsidRDefault="00F24FA6" w14:paraId="784A1E62" w14:textId="77777777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5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vAlign w:val="center"/>
          </w:tcPr>
          <w:p w:rsidRPr="00A127BB" w:rsidR="00F24FA6" w:rsidP="001B5044" w:rsidRDefault="00F24FA6" w14:paraId="4E7C8DB6" w14:textId="77777777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Pr="00054FCE" w:rsidR="00F24FA6" w:rsidTr="001B5044" w14:paraId="618DEFA0" w14:textId="77777777">
        <w:trPr>
          <w:gridAfter w:val="1"/>
          <w:wAfter w:w="9" w:type="dxa"/>
          <w:trHeight w:val="310"/>
        </w:trPr>
        <w:tc>
          <w:tcPr>
            <w:tcW w:w="2385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F24FA6" w:rsidP="001B5044" w:rsidRDefault="00F24FA6" w14:paraId="353F754C" w14:textId="77777777">
            <w:pPr>
              <w:jc w:val="left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hint="eastAsia" w:ascii="Times New Roman" w:hAnsi="Times New Roman"/>
                <w:bCs/>
                <w:szCs w:val="21"/>
              </w:rPr>
              <w:t>Clinical T stage</w:t>
            </w:r>
          </w:p>
        </w:tc>
        <w:tc>
          <w:tcPr>
            <w:tcW w:w="1051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vAlign w:val="center"/>
          </w:tcPr>
          <w:p w:rsidR="00F24FA6" w:rsidP="001B5044" w:rsidRDefault="00F24FA6" w14:paraId="5E83AC9D" w14:textId="77777777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2244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vAlign w:val="center"/>
          </w:tcPr>
          <w:p w:rsidR="00F24FA6" w:rsidP="001B5044" w:rsidRDefault="00F24FA6" w14:paraId="7C81F23A" w14:textId="77777777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276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Pr="00A127BB" w:rsidR="00F24FA6" w:rsidP="001B5044" w:rsidRDefault="00F24FA6" w14:paraId="20368A31" w14:textId="77777777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01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vAlign w:val="center"/>
          </w:tcPr>
          <w:p w:rsidR="00F24FA6" w:rsidP="001B5044" w:rsidRDefault="00F24FA6" w14:paraId="67603BA9" w14:textId="77777777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5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vAlign w:val="center"/>
          </w:tcPr>
          <w:p w:rsidRPr="00A127BB" w:rsidR="00F24FA6" w:rsidP="001B5044" w:rsidRDefault="00F24FA6" w14:paraId="71DDB5A2" w14:textId="77777777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Pr="00054FCE" w:rsidR="00F24FA6" w:rsidTr="001B5044" w14:paraId="5931B3C7" w14:textId="77777777">
        <w:trPr>
          <w:gridAfter w:val="1"/>
          <w:wAfter w:w="9" w:type="dxa"/>
          <w:trHeight w:val="310"/>
        </w:trPr>
        <w:tc>
          <w:tcPr>
            <w:tcW w:w="2385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F24FA6" w:rsidP="001B5044" w:rsidRDefault="00F24FA6" w14:paraId="1D2EBCFF" w14:textId="77777777">
            <w:pPr>
              <w:ind w:firstLine="210" w:firstLineChars="100"/>
              <w:jc w:val="left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hint="eastAsia" w:ascii="Times New Roman" w:hAnsi="Times New Roman"/>
                <w:bCs/>
                <w:szCs w:val="21"/>
              </w:rPr>
              <w:t>T3, 4</w:t>
            </w:r>
          </w:p>
        </w:tc>
        <w:tc>
          <w:tcPr>
            <w:tcW w:w="1051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vAlign w:val="center"/>
          </w:tcPr>
          <w:p w:rsidR="00F24FA6" w:rsidP="001B5044" w:rsidRDefault="00F24FA6" w14:paraId="25153D62" w14:textId="77777777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T1, 2</w:t>
            </w:r>
          </w:p>
        </w:tc>
        <w:tc>
          <w:tcPr>
            <w:tcW w:w="2244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vAlign w:val="center"/>
          </w:tcPr>
          <w:p w:rsidR="00F24FA6" w:rsidP="001B5044" w:rsidRDefault="00F24FA6" w14:paraId="3AE09BAA" w14:textId="77777777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0.5</w:t>
            </w:r>
            <w:r w:rsidRPr="00A127BB">
              <w:rPr>
                <w:rFonts w:ascii="Times New Roman" w:hAnsi="Times New Roman"/>
                <w:szCs w:val="21"/>
              </w:rPr>
              <w:t xml:space="preserve"> (0.</w:t>
            </w:r>
            <w:r>
              <w:rPr>
                <w:rFonts w:hint="eastAsia" w:ascii="Times New Roman" w:hAnsi="Times New Roman"/>
                <w:szCs w:val="21"/>
              </w:rPr>
              <w:t>13</w:t>
            </w:r>
            <w:r w:rsidRPr="00A127BB">
              <w:rPr>
                <w:rFonts w:ascii="Times New Roman" w:hAnsi="Times New Roman"/>
                <w:szCs w:val="21"/>
              </w:rPr>
              <w:t>-</w:t>
            </w:r>
            <w:r>
              <w:rPr>
                <w:rFonts w:hint="eastAsia" w:ascii="Times New Roman" w:hAnsi="Times New Roman"/>
                <w:szCs w:val="21"/>
              </w:rPr>
              <w:t>2.00</w:t>
            </w:r>
            <w:r w:rsidRPr="00A127BB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1276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Pr="00A127BB" w:rsidR="00F24FA6" w:rsidP="001B5044" w:rsidRDefault="00F24FA6" w14:paraId="55C09209" w14:textId="77777777">
            <w:pPr>
              <w:jc w:val="center"/>
              <w:rPr>
                <w:rFonts w:ascii="Times New Roman" w:hAnsi="Times New Roman"/>
                <w:szCs w:val="21"/>
              </w:rPr>
            </w:pPr>
            <w:r w:rsidRPr="00A127BB">
              <w:rPr>
                <w:rFonts w:ascii="Times New Roman" w:hAnsi="Times New Roman"/>
                <w:szCs w:val="21"/>
              </w:rPr>
              <w:t>0.</w:t>
            </w:r>
            <w:r>
              <w:rPr>
                <w:rFonts w:hint="eastAsia" w:ascii="Times New Roman" w:hAnsi="Times New Roman"/>
                <w:szCs w:val="21"/>
              </w:rPr>
              <w:t>33</w:t>
            </w:r>
          </w:p>
        </w:tc>
        <w:tc>
          <w:tcPr>
            <w:tcW w:w="1701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vAlign w:val="center"/>
          </w:tcPr>
          <w:p w:rsidR="00F24FA6" w:rsidP="001B5044" w:rsidRDefault="00F24FA6" w14:paraId="57AF55D5" w14:textId="77777777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5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vAlign w:val="center"/>
          </w:tcPr>
          <w:p w:rsidRPr="00A127BB" w:rsidR="00F24FA6" w:rsidP="001B5044" w:rsidRDefault="00F24FA6" w14:paraId="7C7CC22A" w14:textId="77777777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Pr="00054FCE" w:rsidR="00F24FA6" w:rsidTr="001B5044" w14:paraId="70962089" w14:textId="77777777">
        <w:trPr>
          <w:gridAfter w:val="1"/>
          <w:wAfter w:w="9" w:type="dxa"/>
          <w:trHeight w:val="310"/>
        </w:trPr>
        <w:tc>
          <w:tcPr>
            <w:tcW w:w="2385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F24FA6" w:rsidP="001B5044" w:rsidRDefault="00F24FA6" w14:paraId="62CAB022" w14:textId="77777777">
            <w:pPr>
              <w:jc w:val="left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hint="eastAsia" w:ascii="Times New Roman" w:hAnsi="Times New Roman"/>
                <w:bCs/>
                <w:szCs w:val="21"/>
              </w:rPr>
              <w:t>Clinical N stage</w:t>
            </w:r>
          </w:p>
        </w:tc>
        <w:tc>
          <w:tcPr>
            <w:tcW w:w="1051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vAlign w:val="center"/>
          </w:tcPr>
          <w:p w:rsidR="00F24FA6" w:rsidP="001B5044" w:rsidRDefault="00F24FA6" w14:paraId="14D3F633" w14:textId="77777777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2244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vAlign w:val="center"/>
          </w:tcPr>
          <w:p w:rsidR="00F24FA6" w:rsidP="001B5044" w:rsidRDefault="00F24FA6" w14:paraId="2298C0F2" w14:textId="77777777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276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Pr="00A127BB" w:rsidR="00F24FA6" w:rsidP="001B5044" w:rsidRDefault="00F24FA6" w14:paraId="592EC327" w14:textId="77777777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01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vAlign w:val="center"/>
          </w:tcPr>
          <w:p w:rsidR="00F24FA6" w:rsidP="001B5044" w:rsidRDefault="00F24FA6" w14:paraId="720194B1" w14:textId="77777777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5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vAlign w:val="center"/>
          </w:tcPr>
          <w:p w:rsidRPr="00A127BB" w:rsidR="00F24FA6" w:rsidP="001B5044" w:rsidRDefault="00F24FA6" w14:paraId="41B24F39" w14:textId="77777777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Pr="00054FCE" w:rsidR="00F24FA6" w:rsidTr="001B5044" w14:paraId="59A9E479" w14:textId="77777777">
        <w:trPr>
          <w:gridAfter w:val="1"/>
          <w:wAfter w:w="9" w:type="dxa"/>
          <w:trHeight w:val="310"/>
        </w:trPr>
        <w:tc>
          <w:tcPr>
            <w:tcW w:w="2385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F24FA6" w:rsidP="001B5044" w:rsidRDefault="000E2C6E" w14:paraId="4A6B1803" w14:textId="66BB2CB2">
            <w:pPr>
              <w:ind w:firstLine="210" w:firstLineChars="100"/>
              <w:jc w:val="left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hint="eastAsia" w:ascii="Times New Roman" w:hAnsi="Times New Roman"/>
                <w:bCs/>
                <w:szCs w:val="21"/>
              </w:rPr>
              <w:t>N1, 2, 3</w:t>
            </w:r>
          </w:p>
        </w:tc>
        <w:tc>
          <w:tcPr>
            <w:tcW w:w="1051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vAlign w:val="center"/>
          </w:tcPr>
          <w:p w:rsidR="00F24FA6" w:rsidP="001B5044" w:rsidRDefault="000E2C6E" w14:paraId="098508D4" w14:textId="290EFFE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N0</w:t>
            </w:r>
          </w:p>
        </w:tc>
        <w:tc>
          <w:tcPr>
            <w:tcW w:w="2244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vAlign w:val="center"/>
          </w:tcPr>
          <w:p w:rsidR="00F24FA6" w:rsidP="001B5044" w:rsidRDefault="00F24FA6" w14:paraId="4FB06968" w14:textId="77777777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0.8</w:t>
            </w:r>
            <w:r w:rsidRPr="00A127BB">
              <w:rPr>
                <w:rFonts w:ascii="Times New Roman" w:hAnsi="Times New Roman"/>
                <w:szCs w:val="21"/>
              </w:rPr>
              <w:t xml:space="preserve"> (0.</w:t>
            </w:r>
            <w:r>
              <w:rPr>
                <w:rFonts w:hint="eastAsia" w:ascii="Times New Roman" w:hAnsi="Times New Roman"/>
                <w:szCs w:val="21"/>
              </w:rPr>
              <w:t>22</w:t>
            </w:r>
            <w:r w:rsidRPr="00A127BB">
              <w:rPr>
                <w:rFonts w:ascii="Times New Roman" w:hAnsi="Times New Roman"/>
                <w:szCs w:val="21"/>
              </w:rPr>
              <w:t>-</w:t>
            </w:r>
            <w:r>
              <w:rPr>
                <w:rFonts w:hint="eastAsia" w:ascii="Times New Roman" w:hAnsi="Times New Roman"/>
                <w:szCs w:val="21"/>
              </w:rPr>
              <w:t>3.12</w:t>
            </w:r>
            <w:r w:rsidRPr="00A127BB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1276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Pr="00A127BB" w:rsidR="00F24FA6" w:rsidP="001B5044" w:rsidRDefault="00F24FA6" w14:paraId="3DC8A40E" w14:textId="77777777">
            <w:pPr>
              <w:jc w:val="center"/>
              <w:rPr>
                <w:rFonts w:ascii="Times New Roman" w:hAnsi="Times New Roman"/>
                <w:szCs w:val="21"/>
              </w:rPr>
            </w:pPr>
            <w:r w:rsidRPr="00A127BB">
              <w:rPr>
                <w:rFonts w:ascii="Times New Roman" w:hAnsi="Times New Roman"/>
                <w:szCs w:val="21"/>
              </w:rPr>
              <w:t>0.</w:t>
            </w:r>
            <w:r>
              <w:rPr>
                <w:rFonts w:hint="eastAsia" w:ascii="Times New Roman" w:hAnsi="Times New Roman"/>
                <w:szCs w:val="21"/>
              </w:rPr>
              <w:t>77</w:t>
            </w:r>
          </w:p>
        </w:tc>
        <w:tc>
          <w:tcPr>
            <w:tcW w:w="1701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vAlign w:val="center"/>
          </w:tcPr>
          <w:p w:rsidR="00F24FA6" w:rsidP="001B5044" w:rsidRDefault="00F24FA6" w14:paraId="554A8ECB" w14:textId="77777777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5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vAlign w:val="center"/>
          </w:tcPr>
          <w:p w:rsidRPr="00A127BB" w:rsidR="00F24FA6" w:rsidP="001B5044" w:rsidRDefault="00F24FA6" w14:paraId="2854D631" w14:textId="77777777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Pr="00054FCE" w:rsidR="00F24FA6" w:rsidTr="001B5044" w14:paraId="4A25C8C0" w14:textId="77777777">
        <w:trPr>
          <w:gridAfter w:val="1"/>
          <w:wAfter w:w="9" w:type="dxa"/>
          <w:trHeight w:val="310"/>
        </w:trPr>
        <w:tc>
          <w:tcPr>
            <w:tcW w:w="2385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F24FA6" w:rsidP="001B5044" w:rsidRDefault="00F24FA6" w14:paraId="65AEEB84" w14:textId="77777777">
            <w:pPr>
              <w:jc w:val="left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hint="eastAsia" w:ascii="Times New Roman" w:hAnsi="Times New Roman"/>
                <w:bCs/>
                <w:szCs w:val="21"/>
              </w:rPr>
              <w:t>Surgical approach</w:t>
            </w:r>
          </w:p>
        </w:tc>
        <w:tc>
          <w:tcPr>
            <w:tcW w:w="1051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vAlign w:val="center"/>
          </w:tcPr>
          <w:p w:rsidR="00F24FA6" w:rsidP="001B5044" w:rsidRDefault="00F24FA6" w14:paraId="028E26EF" w14:textId="77777777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2244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vAlign w:val="center"/>
          </w:tcPr>
          <w:p w:rsidR="00F24FA6" w:rsidP="001B5044" w:rsidRDefault="00F24FA6" w14:paraId="22785B98" w14:textId="77777777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276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Pr="00A127BB" w:rsidR="00F24FA6" w:rsidP="001B5044" w:rsidRDefault="00F24FA6" w14:paraId="7E5E959B" w14:textId="77777777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01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vAlign w:val="center"/>
          </w:tcPr>
          <w:p w:rsidR="00F24FA6" w:rsidP="001B5044" w:rsidRDefault="00F24FA6" w14:paraId="0D9E65C8" w14:textId="77777777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5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vAlign w:val="center"/>
          </w:tcPr>
          <w:p w:rsidRPr="00A127BB" w:rsidR="00F24FA6" w:rsidP="001B5044" w:rsidRDefault="00F24FA6" w14:paraId="10B3508C" w14:textId="77777777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Pr="00054FCE" w:rsidR="00F24FA6" w:rsidTr="001B5044" w14:paraId="38DDD2BD" w14:textId="77777777">
        <w:trPr>
          <w:gridAfter w:val="1"/>
          <w:wAfter w:w="9" w:type="dxa"/>
          <w:trHeight w:val="310"/>
        </w:trPr>
        <w:tc>
          <w:tcPr>
            <w:tcW w:w="2385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F24FA6" w:rsidP="001B5044" w:rsidRDefault="00F24FA6" w14:paraId="269348F1" w14:textId="77777777">
            <w:pPr>
              <w:ind w:firstLine="210" w:firstLineChars="100"/>
              <w:jc w:val="left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hint="eastAsia" w:ascii="Times New Roman" w:hAnsi="Times New Roman"/>
                <w:bCs/>
                <w:szCs w:val="21"/>
              </w:rPr>
              <w:t>Thoracoscopic</w:t>
            </w:r>
          </w:p>
        </w:tc>
        <w:tc>
          <w:tcPr>
            <w:tcW w:w="1051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vAlign w:val="center"/>
          </w:tcPr>
          <w:p w:rsidR="00F24FA6" w:rsidP="001B5044" w:rsidRDefault="00F24FA6" w14:paraId="7B61FB32" w14:textId="77777777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T</w:t>
            </w:r>
            <w:r>
              <w:rPr>
                <w:rFonts w:hint="eastAsia" w:ascii="Times New Roman" w:hAnsi="Times New Roman"/>
                <w:szCs w:val="21"/>
              </w:rPr>
              <w:t>rans hiatal</w:t>
            </w:r>
          </w:p>
        </w:tc>
        <w:tc>
          <w:tcPr>
            <w:tcW w:w="2244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vAlign w:val="center"/>
          </w:tcPr>
          <w:p w:rsidR="00F24FA6" w:rsidP="001B5044" w:rsidRDefault="00F24FA6" w14:paraId="78EEAF76" w14:textId="77777777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0.5</w:t>
            </w:r>
            <w:r w:rsidRPr="00A127BB">
              <w:rPr>
                <w:rFonts w:ascii="Times New Roman" w:hAnsi="Times New Roman"/>
                <w:szCs w:val="21"/>
              </w:rPr>
              <w:t xml:space="preserve"> (0.</w:t>
            </w:r>
            <w:r>
              <w:rPr>
                <w:rFonts w:hint="eastAsia" w:ascii="Times New Roman" w:hAnsi="Times New Roman"/>
                <w:szCs w:val="21"/>
              </w:rPr>
              <w:t>05</w:t>
            </w:r>
            <w:r w:rsidRPr="00A127BB">
              <w:rPr>
                <w:rFonts w:ascii="Times New Roman" w:hAnsi="Times New Roman"/>
                <w:szCs w:val="21"/>
              </w:rPr>
              <w:t>-</w:t>
            </w:r>
            <w:r>
              <w:rPr>
                <w:rFonts w:hint="eastAsia" w:ascii="Times New Roman" w:hAnsi="Times New Roman"/>
                <w:szCs w:val="21"/>
              </w:rPr>
              <w:t>5.56</w:t>
            </w:r>
            <w:r w:rsidRPr="00A127BB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1276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Pr="00A127BB" w:rsidR="00F24FA6" w:rsidP="001B5044" w:rsidRDefault="00F24FA6" w14:paraId="77CE3D45" w14:textId="77777777">
            <w:pPr>
              <w:jc w:val="center"/>
              <w:rPr>
                <w:rFonts w:ascii="Times New Roman" w:hAnsi="Times New Roman"/>
                <w:szCs w:val="21"/>
              </w:rPr>
            </w:pPr>
            <w:r w:rsidRPr="00A127BB">
              <w:rPr>
                <w:rFonts w:ascii="Times New Roman" w:hAnsi="Times New Roman"/>
                <w:szCs w:val="21"/>
              </w:rPr>
              <w:t>0.</w:t>
            </w:r>
            <w:r>
              <w:rPr>
                <w:rFonts w:hint="eastAsia" w:ascii="Times New Roman" w:hAnsi="Times New Roman"/>
                <w:szCs w:val="21"/>
              </w:rPr>
              <w:t>58</w:t>
            </w:r>
          </w:p>
        </w:tc>
        <w:tc>
          <w:tcPr>
            <w:tcW w:w="1701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vAlign w:val="center"/>
          </w:tcPr>
          <w:p w:rsidR="00F24FA6" w:rsidP="001B5044" w:rsidRDefault="00F24FA6" w14:paraId="3E118690" w14:textId="77777777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5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vAlign w:val="center"/>
          </w:tcPr>
          <w:p w:rsidRPr="00A127BB" w:rsidR="00F24FA6" w:rsidP="001B5044" w:rsidRDefault="00F24FA6" w14:paraId="41641DF3" w14:textId="77777777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Pr="00054FCE" w:rsidR="00F24FA6" w:rsidTr="001B5044" w14:paraId="5105EC19" w14:textId="77777777">
        <w:trPr>
          <w:gridAfter w:val="1"/>
          <w:wAfter w:w="9" w:type="dxa"/>
          <w:trHeight w:val="310"/>
        </w:trPr>
        <w:tc>
          <w:tcPr>
            <w:tcW w:w="2385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F24FA6" w:rsidP="001B5044" w:rsidRDefault="00F24FA6" w14:paraId="30EA5FDF" w14:textId="77777777">
            <w:pPr>
              <w:jc w:val="left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hint="eastAsia" w:ascii="Times New Roman" w:hAnsi="Times New Roman"/>
                <w:bCs/>
                <w:szCs w:val="21"/>
              </w:rPr>
              <w:t>Reconstruction route</w:t>
            </w:r>
          </w:p>
        </w:tc>
        <w:tc>
          <w:tcPr>
            <w:tcW w:w="1051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vAlign w:val="center"/>
          </w:tcPr>
          <w:p w:rsidR="00F24FA6" w:rsidP="001B5044" w:rsidRDefault="00F24FA6" w14:paraId="2A6CC53B" w14:textId="77777777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2244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vAlign w:val="center"/>
          </w:tcPr>
          <w:p w:rsidR="00F24FA6" w:rsidP="001B5044" w:rsidRDefault="00F24FA6" w14:paraId="29D72C65" w14:textId="77777777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276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Pr="00A127BB" w:rsidR="00F24FA6" w:rsidP="001B5044" w:rsidRDefault="00F24FA6" w14:paraId="3ECEEEDD" w14:textId="77777777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01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vAlign w:val="center"/>
          </w:tcPr>
          <w:p w:rsidR="00F24FA6" w:rsidP="001B5044" w:rsidRDefault="00F24FA6" w14:paraId="23AE7BC3" w14:textId="77777777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5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vAlign w:val="center"/>
          </w:tcPr>
          <w:p w:rsidRPr="00A127BB" w:rsidR="00F24FA6" w:rsidP="001B5044" w:rsidRDefault="00F24FA6" w14:paraId="77CEBBC2" w14:textId="77777777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Pr="00054FCE" w:rsidR="00F24FA6" w:rsidTr="001B5044" w14:paraId="28F337EC" w14:textId="77777777">
        <w:trPr>
          <w:gridAfter w:val="1"/>
          <w:wAfter w:w="9" w:type="dxa"/>
          <w:trHeight w:val="310"/>
        </w:trPr>
        <w:tc>
          <w:tcPr>
            <w:tcW w:w="2385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F24FA6" w:rsidP="001B5044" w:rsidRDefault="00F24FA6" w14:paraId="6B3F6734" w14:textId="77777777">
            <w:pPr>
              <w:ind w:firstLine="210" w:firstLineChars="100"/>
              <w:jc w:val="left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hint="eastAsia" w:ascii="Times New Roman" w:hAnsi="Times New Roman"/>
                <w:bCs/>
                <w:szCs w:val="21"/>
              </w:rPr>
              <w:t>Posterior mediastinal</w:t>
            </w:r>
          </w:p>
        </w:tc>
        <w:tc>
          <w:tcPr>
            <w:tcW w:w="1051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vAlign w:val="center"/>
          </w:tcPr>
          <w:p w:rsidR="00F24FA6" w:rsidP="001B5044" w:rsidRDefault="00F24FA6" w14:paraId="7A6713D9" w14:textId="77777777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Retrosternal</w:t>
            </w:r>
          </w:p>
        </w:tc>
        <w:tc>
          <w:tcPr>
            <w:tcW w:w="2244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vAlign w:val="center"/>
          </w:tcPr>
          <w:p w:rsidR="00F24FA6" w:rsidP="001B5044" w:rsidRDefault="00F24FA6" w14:paraId="5F7163A4" w14:textId="77777777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0.7</w:t>
            </w:r>
            <w:r w:rsidRPr="00A127BB">
              <w:rPr>
                <w:rFonts w:ascii="Times New Roman" w:hAnsi="Times New Roman"/>
                <w:szCs w:val="21"/>
              </w:rPr>
              <w:t xml:space="preserve"> (0.</w:t>
            </w:r>
            <w:r>
              <w:rPr>
                <w:rFonts w:hint="eastAsia" w:ascii="Times New Roman" w:hAnsi="Times New Roman"/>
                <w:szCs w:val="21"/>
              </w:rPr>
              <w:t>36</w:t>
            </w:r>
            <w:r w:rsidRPr="00A127BB">
              <w:rPr>
                <w:rFonts w:ascii="Times New Roman" w:hAnsi="Times New Roman"/>
                <w:szCs w:val="21"/>
              </w:rPr>
              <w:t>-</w:t>
            </w:r>
            <w:r>
              <w:rPr>
                <w:rFonts w:hint="eastAsia" w:ascii="Times New Roman" w:hAnsi="Times New Roman"/>
                <w:szCs w:val="21"/>
              </w:rPr>
              <w:t>3.23</w:t>
            </w:r>
            <w:r w:rsidRPr="00A127BB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1276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Pr="00A127BB" w:rsidR="00F24FA6" w:rsidP="001B5044" w:rsidRDefault="00F24FA6" w14:paraId="1C087581" w14:textId="77777777">
            <w:pPr>
              <w:jc w:val="center"/>
              <w:rPr>
                <w:rFonts w:ascii="Times New Roman" w:hAnsi="Times New Roman"/>
                <w:szCs w:val="21"/>
              </w:rPr>
            </w:pPr>
            <w:r w:rsidRPr="00A127BB">
              <w:rPr>
                <w:rFonts w:ascii="Times New Roman" w:hAnsi="Times New Roman"/>
                <w:szCs w:val="21"/>
              </w:rPr>
              <w:t>0.</w:t>
            </w:r>
            <w:r>
              <w:rPr>
                <w:rFonts w:hint="eastAsia" w:ascii="Times New Roman" w:hAnsi="Times New Roman"/>
                <w:szCs w:val="21"/>
              </w:rPr>
              <w:t>76</w:t>
            </w:r>
          </w:p>
        </w:tc>
        <w:tc>
          <w:tcPr>
            <w:tcW w:w="1701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vAlign w:val="center"/>
          </w:tcPr>
          <w:p w:rsidR="00F24FA6" w:rsidP="001B5044" w:rsidRDefault="00F24FA6" w14:paraId="0B90910F" w14:textId="77777777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5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vAlign w:val="center"/>
          </w:tcPr>
          <w:p w:rsidRPr="00A127BB" w:rsidR="00F24FA6" w:rsidP="001B5044" w:rsidRDefault="00F24FA6" w14:paraId="4419B2F5" w14:textId="77777777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Pr="00054FCE" w:rsidR="00F24FA6" w:rsidTr="001B5044" w14:paraId="59AC30FE" w14:textId="77777777">
        <w:trPr>
          <w:gridAfter w:val="1"/>
          <w:wAfter w:w="9" w:type="dxa"/>
          <w:trHeight w:val="310"/>
        </w:trPr>
        <w:tc>
          <w:tcPr>
            <w:tcW w:w="2385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F24FA6" w:rsidP="001B5044" w:rsidRDefault="00F24FA6" w14:paraId="15B52730" w14:textId="77777777">
            <w:pPr>
              <w:jc w:val="left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hint="eastAsia" w:ascii="Times New Roman" w:hAnsi="Times New Roman"/>
                <w:bCs/>
                <w:szCs w:val="21"/>
              </w:rPr>
              <w:t>Field of dissection</w:t>
            </w:r>
          </w:p>
        </w:tc>
        <w:tc>
          <w:tcPr>
            <w:tcW w:w="1051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vAlign w:val="center"/>
          </w:tcPr>
          <w:p w:rsidR="00F24FA6" w:rsidP="001B5044" w:rsidRDefault="00F24FA6" w14:paraId="61AD16BB" w14:textId="77777777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2244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vAlign w:val="center"/>
          </w:tcPr>
          <w:p w:rsidR="00F24FA6" w:rsidP="001B5044" w:rsidRDefault="00F24FA6" w14:paraId="484DE9E9" w14:textId="77777777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276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Pr="00A127BB" w:rsidR="00F24FA6" w:rsidP="001B5044" w:rsidRDefault="00F24FA6" w14:paraId="701371A6" w14:textId="77777777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01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vAlign w:val="center"/>
          </w:tcPr>
          <w:p w:rsidR="00F24FA6" w:rsidP="001B5044" w:rsidRDefault="00F24FA6" w14:paraId="34FBDDA0" w14:textId="77777777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5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vAlign w:val="center"/>
          </w:tcPr>
          <w:p w:rsidRPr="00A127BB" w:rsidR="00F24FA6" w:rsidP="001B5044" w:rsidRDefault="00F24FA6" w14:paraId="3D720164" w14:textId="77777777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Pr="00054FCE" w:rsidR="00F24FA6" w:rsidTr="001B5044" w14:paraId="2D20E1F2" w14:textId="77777777">
        <w:trPr>
          <w:gridAfter w:val="1"/>
          <w:wAfter w:w="9" w:type="dxa"/>
          <w:trHeight w:val="310"/>
        </w:trPr>
        <w:tc>
          <w:tcPr>
            <w:tcW w:w="2385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F24FA6" w:rsidP="001B5044" w:rsidRDefault="00F24FA6" w14:paraId="3DE06E0B" w14:textId="77777777">
            <w:pPr>
              <w:ind w:firstLine="210" w:firstLineChars="100"/>
              <w:jc w:val="left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hint="eastAsia" w:ascii="Times New Roman" w:hAnsi="Times New Roman"/>
                <w:bCs/>
                <w:szCs w:val="21"/>
              </w:rPr>
              <w:t>Three-field</w:t>
            </w:r>
          </w:p>
        </w:tc>
        <w:tc>
          <w:tcPr>
            <w:tcW w:w="1051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vAlign w:val="center"/>
          </w:tcPr>
          <w:p w:rsidR="00F24FA6" w:rsidP="001B5044" w:rsidRDefault="00F24FA6" w14:paraId="65EA79CE" w14:textId="77777777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Two-field</w:t>
            </w:r>
          </w:p>
        </w:tc>
        <w:tc>
          <w:tcPr>
            <w:tcW w:w="2244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vAlign w:val="center"/>
          </w:tcPr>
          <w:p w:rsidR="00F24FA6" w:rsidP="001B5044" w:rsidRDefault="00F24FA6" w14:paraId="6F4FBD8F" w14:textId="77777777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0.8</w:t>
            </w:r>
            <w:r w:rsidRPr="00A127BB">
              <w:rPr>
                <w:rFonts w:ascii="Times New Roman" w:hAnsi="Times New Roman"/>
                <w:szCs w:val="21"/>
              </w:rPr>
              <w:t xml:space="preserve"> (0.</w:t>
            </w:r>
            <w:r>
              <w:rPr>
                <w:rFonts w:hint="eastAsia" w:ascii="Times New Roman" w:hAnsi="Times New Roman"/>
                <w:szCs w:val="21"/>
              </w:rPr>
              <w:t>16</w:t>
            </w:r>
            <w:r w:rsidRPr="00A127BB">
              <w:rPr>
                <w:rFonts w:ascii="Times New Roman" w:hAnsi="Times New Roman"/>
                <w:szCs w:val="21"/>
              </w:rPr>
              <w:t>-</w:t>
            </w:r>
            <w:r>
              <w:rPr>
                <w:rFonts w:hint="eastAsia" w:ascii="Times New Roman" w:hAnsi="Times New Roman"/>
                <w:szCs w:val="21"/>
              </w:rPr>
              <w:t>3.75</w:t>
            </w:r>
            <w:r w:rsidRPr="00A127BB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1276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Pr="00A127BB" w:rsidR="00F24FA6" w:rsidP="001B5044" w:rsidRDefault="00F24FA6" w14:paraId="6127FC1A" w14:textId="77777777">
            <w:pPr>
              <w:jc w:val="center"/>
              <w:rPr>
                <w:rFonts w:ascii="Times New Roman" w:hAnsi="Times New Roman"/>
                <w:szCs w:val="21"/>
              </w:rPr>
            </w:pPr>
            <w:r w:rsidRPr="00A127BB">
              <w:rPr>
                <w:rFonts w:ascii="Times New Roman" w:hAnsi="Times New Roman"/>
                <w:szCs w:val="21"/>
              </w:rPr>
              <w:t>0.</w:t>
            </w:r>
            <w:r>
              <w:rPr>
                <w:rFonts w:hint="eastAsia" w:ascii="Times New Roman" w:hAnsi="Times New Roman"/>
                <w:szCs w:val="21"/>
              </w:rPr>
              <w:t>75</w:t>
            </w:r>
          </w:p>
        </w:tc>
        <w:tc>
          <w:tcPr>
            <w:tcW w:w="1701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vAlign w:val="center"/>
          </w:tcPr>
          <w:p w:rsidR="00F24FA6" w:rsidP="001B5044" w:rsidRDefault="00F24FA6" w14:paraId="55FF53AD" w14:textId="77777777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5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vAlign w:val="center"/>
          </w:tcPr>
          <w:p w:rsidRPr="00A127BB" w:rsidR="00F24FA6" w:rsidP="001B5044" w:rsidRDefault="00F24FA6" w14:paraId="3F39F2B5" w14:textId="77777777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Pr="00054FCE" w:rsidR="00F24FA6" w:rsidTr="001B5044" w14:paraId="6485E490" w14:textId="77777777">
        <w:trPr>
          <w:gridAfter w:val="1"/>
          <w:wAfter w:w="9" w:type="dxa"/>
          <w:trHeight w:val="310"/>
        </w:trPr>
        <w:tc>
          <w:tcPr>
            <w:tcW w:w="2385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F24FA6" w:rsidP="001B5044" w:rsidRDefault="00F24FA6" w14:paraId="6188D2BC" w14:textId="77777777">
            <w:pPr>
              <w:jc w:val="left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hint="eastAsia" w:ascii="Times New Roman" w:hAnsi="Times New Roman"/>
                <w:bCs/>
                <w:szCs w:val="21"/>
              </w:rPr>
              <w:t>Pneumonia</w:t>
            </w:r>
          </w:p>
        </w:tc>
        <w:tc>
          <w:tcPr>
            <w:tcW w:w="1051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vAlign w:val="center"/>
          </w:tcPr>
          <w:p w:rsidR="00F24FA6" w:rsidP="001B5044" w:rsidRDefault="00F24FA6" w14:paraId="59095D9F" w14:textId="77777777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2244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vAlign w:val="center"/>
          </w:tcPr>
          <w:p w:rsidR="00F24FA6" w:rsidP="001B5044" w:rsidRDefault="00F24FA6" w14:paraId="5759891B" w14:textId="77777777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276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Pr="00A127BB" w:rsidR="00F24FA6" w:rsidP="001B5044" w:rsidRDefault="00F24FA6" w14:paraId="20EDC3AD" w14:textId="77777777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01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vAlign w:val="center"/>
          </w:tcPr>
          <w:p w:rsidR="00F24FA6" w:rsidP="001B5044" w:rsidRDefault="00F24FA6" w14:paraId="5C7888C8" w14:textId="77777777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5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vAlign w:val="center"/>
          </w:tcPr>
          <w:p w:rsidRPr="00A127BB" w:rsidR="00F24FA6" w:rsidP="001B5044" w:rsidRDefault="00F24FA6" w14:paraId="17243EB2" w14:textId="77777777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Pr="00054FCE" w:rsidR="00F24FA6" w:rsidTr="001B5044" w14:paraId="1F66C37A" w14:textId="77777777">
        <w:trPr>
          <w:gridAfter w:val="1"/>
          <w:wAfter w:w="9" w:type="dxa"/>
          <w:trHeight w:val="310"/>
        </w:trPr>
        <w:tc>
          <w:tcPr>
            <w:tcW w:w="2385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F24FA6" w:rsidP="001B5044" w:rsidRDefault="00F24FA6" w14:paraId="7F9E6776" w14:textId="77777777">
            <w:pPr>
              <w:ind w:firstLine="210" w:firstLineChars="100"/>
              <w:jc w:val="left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hint="eastAsia" w:ascii="Times New Roman" w:hAnsi="Times New Roman"/>
                <w:bCs/>
                <w:szCs w:val="21"/>
              </w:rPr>
              <w:t>Yes</w:t>
            </w:r>
          </w:p>
        </w:tc>
        <w:tc>
          <w:tcPr>
            <w:tcW w:w="1051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vAlign w:val="center"/>
          </w:tcPr>
          <w:p w:rsidR="00F24FA6" w:rsidP="001B5044" w:rsidRDefault="00F24FA6" w14:paraId="7AF4236F" w14:textId="77777777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No</w:t>
            </w:r>
          </w:p>
        </w:tc>
        <w:tc>
          <w:tcPr>
            <w:tcW w:w="2244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vAlign w:val="center"/>
          </w:tcPr>
          <w:p w:rsidR="00F24FA6" w:rsidP="001B5044" w:rsidRDefault="00F24FA6" w14:paraId="0300460D" w14:textId="77777777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2.0</w:t>
            </w:r>
            <w:r w:rsidRPr="00A127BB">
              <w:rPr>
                <w:rFonts w:ascii="Times New Roman" w:hAnsi="Times New Roman"/>
                <w:szCs w:val="21"/>
              </w:rPr>
              <w:t xml:space="preserve"> (0.</w:t>
            </w:r>
            <w:r>
              <w:rPr>
                <w:rFonts w:hint="eastAsia" w:ascii="Times New Roman" w:hAnsi="Times New Roman"/>
                <w:szCs w:val="21"/>
              </w:rPr>
              <w:t>18</w:t>
            </w:r>
            <w:r w:rsidRPr="00A127BB">
              <w:rPr>
                <w:rFonts w:ascii="Times New Roman" w:hAnsi="Times New Roman"/>
                <w:szCs w:val="21"/>
              </w:rPr>
              <w:t>-</w:t>
            </w:r>
            <w:r>
              <w:rPr>
                <w:rFonts w:hint="eastAsia" w:ascii="Times New Roman" w:hAnsi="Times New Roman"/>
                <w:szCs w:val="21"/>
              </w:rPr>
              <w:t>20.8</w:t>
            </w:r>
            <w:r w:rsidRPr="00A127BB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1276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Pr="00A127BB" w:rsidR="00F24FA6" w:rsidP="001B5044" w:rsidRDefault="00F24FA6" w14:paraId="3C8C036A" w14:textId="77777777">
            <w:pPr>
              <w:jc w:val="center"/>
              <w:rPr>
                <w:rFonts w:ascii="Times New Roman" w:hAnsi="Times New Roman"/>
                <w:szCs w:val="21"/>
              </w:rPr>
            </w:pPr>
            <w:r w:rsidRPr="00A127BB">
              <w:rPr>
                <w:rFonts w:ascii="Times New Roman" w:hAnsi="Times New Roman"/>
                <w:szCs w:val="21"/>
              </w:rPr>
              <w:t>0.</w:t>
            </w:r>
            <w:r>
              <w:rPr>
                <w:rFonts w:hint="eastAsia" w:ascii="Times New Roman" w:hAnsi="Times New Roman"/>
                <w:szCs w:val="21"/>
              </w:rPr>
              <w:t>58</w:t>
            </w:r>
          </w:p>
        </w:tc>
        <w:tc>
          <w:tcPr>
            <w:tcW w:w="1701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vAlign w:val="center"/>
          </w:tcPr>
          <w:p w:rsidR="00F24FA6" w:rsidP="001B5044" w:rsidRDefault="00F24FA6" w14:paraId="626BD72B" w14:textId="77777777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5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vAlign w:val="center"/>
          </w:tcPr>
          <w:p w:rsidRPr="00A127BB" w:rsidR="00F24FA6" w:rsidP="001B5044" w:rsidRDefault="00F24FA6" w14:paraId="5E2A7F69" w14:textId="77777777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Pr="00054FCE" w:rsidR="00F24FA6" w:rsidTr="001B5044" w14:paraId="070B6F0F" w14:textId="77777777">
        <w:trPr>
          <w:gridAfter w:val="1"/>
          <w:wAfter w:w="9" w:type="dxa"/>
          <w:trHeight w:val="310"/>
        </w:trPr>
        <w:tc>
          <w:tcPr>
            <w:tcW w:w="2385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F24FA6" w:rsidP="001B5044" w:rsidRDefault="00F24FA6" w14:paraId="4465DB1D" w14:textId="77777777">
            <w:pPr>
              <w:jc w:val="left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hint="eastAsia" w:ascii="Times New Roman" w:hAnsi="Times New Roman"/>
                <w:bCs/>
                <w:szCs w:val="21"/>
              </w:rPr>
              <w:t>Anastomotic leakage</w:t>
            </w:r>
          </w:p>
        </w:tc>
        <w:tc>
          <w:tcPr>
            <w:tcW w:w="1051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vAlign w:val="center"/>
          </w:tcPr>
          <w:p w:rsidR="00F24FA6" w:rsidP="001B5044" w:rsidRDefault="00F24FA6" w14:paraId="1293BF6E" w14:textId="77777777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2244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vAlign w:val="center"/>
          </w:tcPr>
          <w:p w:rsidR="00F24FA6" w:rsidP="001B5044" w:rsidRDefault="00F24FA6" w14:paraId="492394E9" w14:textId="77777777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276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Pr="00A127BB" w:rsidR="00F24FA6" w:rsidP="001B5044" w:rsidRDefault="00F24FA6" w14:paraId="75148017" w14:textId="77777777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01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vAlign w:val="center"/>
          </w:tcPr>
          <w:p w:rsidR="00F24FA6" w:rsidP="001B5044" w:rsidRDefault="00F24FA6" w14:paraId="2E82DD34" w14:textId="77777777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5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vAlign w:val="center"/>
          </w:tcPr>
          <w:p w:rsidRPr="00A127BB" w:rsidR="00F24FA6" w:rsidP="001B5044" w:rsidRDefault="00F24FA6" w14:paraId="6D6CEEA0" w14:textId="77777777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Pr="00054FCE" w:rsidR="00F24FA6" w:rsidTr="001B5044" w14:paraId="10F5A51E" w14:textId="77777777">
        <w:trPr>
          <w:gridAfter w:val="1"/>
          <w:wAfter w:w="9" w:type="dxa"/>
          <w:trHeight w:val="310"/>
        </w:trPr>
        <w:tc>
          <w:tcPr>
            <w:tcW w:w="2385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F24FA6" w:rsidP="001B5044" w:rsidRDefault="00F24FA6" w14:paraId="5CB03A89" w14:textId="77777777">
            <w:pPr>
              <w:ind w:firstLine="210" w:firstLineChars="100"/>
              <w:jc w:val="left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hint="eastAsia" w:ascii="Times New Roman" w:hAnsi="Times New Roman"/>
                <w:bCs/>
                <w:szCs w:val="21"/>
              </w:rPr>
              <w:t>Yes</w:t>
            </w:r>
          </w:p>
        </w:tc>
        <w:tc>
          <w:tcPr>
            <w:tcW w:w="1051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vAlign w:val="center"/>
          </w:tcPr>
          <w:p w:rsidR="00F24FA6" w:rsidP="001B5044" w:rsidRDefault="00F24FA6" w14:paraId="6FC27A6D" w14:textId="77777777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No</w:t>
            </w:r>
          </w:p>
        </w:tc>
        <w:tc>
          <w:tcPr>
            <w:tcW w:w="2244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vAlign w:val="center"/>
          </w:tcPr>
          <w:p w:rsidR="00F24FA6" w:rsidP="001B5044" w:rsidRDefault="00F24FA6" w14:paraId="12DF8D94" w14:textId="77777777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0.6</w:t>
            </w:r>
            <w:r w:rsidRPr="00A127BB">
              <w:rPr>
                <w:rFonts w:ascii="Times New Roman" w:hAnsi="Times New Roman"/>
                <w:szCs w:val="21"/>
              </w:rPr>
              <w:t xml:space="preserve"> (0.</w:t>
            </w:r>
            <w:r>
              <w:rPr>
                <w:rFonts w:hint="eastAsia" w:ascii="Times New Roman" w:hAnsi="Times New Roman"/>
                <w:szCs w:val="21"/>
              </w:rPr>
              <w:t>34</w:t>
            </w:r>
            <w:r w:rsidRPr="00A127BB">
              <w:rPr>
                <w:rFonts w:ascii="Times New Roman" w:hAnsi="Times New Roman"/>
                <w:szCs w:val="21"/>
              </w:rPr>
              <w:t>-</w:t>
            </w:r>
            <w:r>
              <w:rPr>
                <w:rFonts w:hint="eastAsia" w:ascii="Times New Roman" w:hAnsi="Times New Roman"/>
                <w:szCs w:val="21"/>
              </w:rPr>
              <w:t>3.14</w:t>
            </w:r>
            <w:r w:rsidRPr="00A127BB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1276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Pr="00A127BB" w:rsidR="00F24FA6" w:rsidP="001B5044" w:rsidRDefault="00F24FA6" w14:paraId="2547227C" w14:textId="77777777">
            <w:pPr>
              <w:jc w:val="center"/>
              <w:rPr>
                <w:rFonts w:ascii="Times New Roman" w:hAnsi="Times New Roman"/>
                <w:szCs w:val="21"/>
              </w:rPr>
            </w:pPr>
            <w:r w:rsidRPr="00A127BB">
              <w:rPr>
                <w:rFonts w:ascii="Times New Roman" w:hAnsi="Times New Roman"/>
                <w:szCs w:val="21"/>
              </w:rPr>
              <w:t>0.</w:t>
            </w:r>
            <w:r>
              <w:rPr>
                <w:rFonts w:hint="eastAsia" w:ascii="Times New Roman" w:hAnsi="Times New Roman"/>
                <w:szCs w:val="21"/>
              </w:rPr>
              <w:t>63</w:t>
            </w:r>
          </w:p>
        </w:tc>
        <w:tc>
          <w:tcPr>
            <w:tcW w:w="1701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vAlign w:val="center"/>
          </w:tcPr>
          <w:p w:rsidR="00F24FA6" w:rsidP="001B5044" w:rsidRDefault="00F24FA6" w14:paraId="3502BFF8" w14:textId="77777777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5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vAlign w:val="center"/>
          </w:tcPr>
          <w:p w:rsidRPr="00A127BB" w:rsidR="00F24FA6" w:rsidP="001B5044" w:rsidRDefault="00F24FA6" w14:paraId="458B6D87" w14:textId="77777777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Pr="00054FCE" w:rsidR="00F24FA6" w:rsidTr="001B5044" w14:paraId="67089F50" w14:textId="77777777">
        <w:trPr>
          <w:gridAfter w:val="1"/>
          <w:wAfter w:w="9" w:type="dxa"/>
          <w:trHeight w:val="310"/>
        </w:trPr>
        <w:tc>
          <w:tcPr>
            <w:tcW w:w="2385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F24FA6" w:rsidP="001B5044" w:rsidRDefault="00F24FA6" w14:paraId="3ACC37E8" w14:textId="77777777">
            <w:pPr>
              <w:jc w:val="left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hint="eastAsia" w:ascii="Times New Roman" w:hAnsi="Times New Roman"/>
                <w:bCs/>
                <w:szCs w:val="21"/>
              </w:rPr>
              <w:t>RLNP</w:t>
            </w:r>
          </w:p>
        </w:tc>
        <w:tc>
          <w:tcPr>
            <w:tcW w:w="1051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vAlign w:val="center"/>
          </w:tcPr>
          <w:p w:rsidR="00F24FA6" w:rsidP="001B5044" w:rsidRDefault="00F24FA6" w14:paraId="4789881D" w14:textId="77777777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2244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vAlign w:val="center"/>
          </w:tcPr>
          <w:p w:rsidR="00F24FA6" w:rsidP="001B5044" w:rsidRDefault="00F24FA6" w14:paraId="0237894B" w14:textId="77777777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276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Pr="00A127BB" w:rsidR="00F24FA6" w:rsidP="001B5044" w:rsidRDefault="00F24FA6" w14:paraId="279AC409" w14:textId="77777777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01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vAlign w:val="center"/>
          </w:tcPr>
          <w:p w:rsidR="00F24FA6" w:rsidP="001B5044" w:rsidRDefault="00F24FA6" w14:paraId="775F532D" w14:textId="77777777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5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vAlign w:val="center"/>
          </w:tcPr>
          <w:p w:rsidRPr="00A127BB" w:rsidR="00F24FA6" w:rsidP="001B5044" w:rsidRDefault="00F24FA6" w14:paraId="1F06E840" w14:textId="77777777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Pr="00054FCE" w:rsidR="00F24FA6" w:rsidTr="001B5044" w14:paraId="5C3517BE" w14:textId="77777777">
        <w:trPr>
          <w:gridAfter w:val="1"/>
          <w:wAfter w:w="9" w:type="dxa"/>
          <w:trHeight w:val="310"/>
        </w:trPr>
        <w:tc>
          <w:tcPr>
            <w:tcW w:w="2385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F24FA6" w:rsidP="001B5044" w:rsidRDefault="00F24FA6" w14:paraId="50D4A584" w14:textId="77777777">
            <w:pPr>
              <w:ind w:firstLine="210" w:firstLineChars="100"/>
              <w:jc w:val="left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hint="eastAsia" w:ascii="Times New Roman" w:hAnsi="Times New Roman"/>
                <w:bCs/>
                <w:szCs w:val="21"/>
              </w:rPr>
              <w:t>Yes</w:t>
            </w:r>
          </w:p>
        </w:tc>
        <w:tc>
          <w:tcPr>
            <w:tcW w:w="1051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vAlign w:val="center"/>
          </w:tcPr>
          <w:p w:rsidR="00F24FA6" w:rsidP="001B5044" w:rsidRDefault="00F24FA6" w14:paraId="08DE908C" w14:textId="77777777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No</w:t>
            </w:r>
          </w:p>
        </w:tc>
        <w:tc>
          <w:tcPr>
            <w:tcW w:w="2244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vAlign w:val="center"/>
          </w:tcPr>
          <w:p w:rsidR="00F24FA6" w:rsidP="001B5044" w:rsidRDefault="00F24FA6" w14:paraId="5D5C0B4C" w14:textId="77777777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1.2</w:t>
            </w:r>
            <w:r w:rsidRPr="00A127BB">
              <w:rPr>
                <w:rFonts w:ascii="Times New Roman" w:hAnsi="Times New Roman"/>
                <w:szCs w:val="21"/>
              </w:rPr>
              <w:t xml:space="preserve"> (0.</w:t>
            </w:r>
            <w:r>
              <w:rPr>
                <w:rFonts w:hint="eastAsia" w:ascii="Times New Roman" w:hAnsi="Times New Roman"/>
                <w:szCs w:val="21"/>
              </w:rPr>
              <w:t>10</w:t>
            </w:r>
            <w:r w:rsidRPr="00A127BB">
              <w:rPr>
                <w:rFonts w:ascii="Times New Roman" w:hAnsi="Times New Roman"/>
                <w:szCs w:val="21"/>
              </w:rPr>
              <w:t>-</w:t>
            </w:r>
            <w:r>
              <w:rPr>
                <w:rFonts w:hint="eastAsia" w:ascii="Times New Roman" w:hAnsi="Times New Roman"/>
                <w:szCs w:val="21"/>
              </w:rPr>
              <w:t>15.1</w:t>
            </w:r>
            <w:r w:rsidRPr="00A127BB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1276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Pr="00A127BB" w:rsidR="00F24FA6" w:rsidP="001B5044" w:rsidRDefault="00F24FA6" w14:paraId="2F2A448B" w14:textId="77777777">
            <w:pPr>
              <w:jc w:val="center"/>
              <w:rPr>
                <w:rFonts w:ascii="Times New Roman" w:hAnsi="Times New Roman"/>
                <w:szCs w:val="21"/>
              </w:rPr>
            </w:pPr>
            <w:r w:rsidRPr="00A127BB">
              <w:rPr>
                <w:rFonts w:ascii="Times New Roman" w:hAnsi="Times New Roman"/>
                <w:szCs w:val="21"/>
              </w:rPr>
              <w:t>0.</w:t>
            </w:r>
            <w:r>
              <w:rPr>
                <w:rFonts w:hint="eastAsia" w:ascii="Times New Roman" w:hAnsi="Times New Roman"/>
                <w:szCs w:val="21"/>
              </w:rPr>
              <w:t>87</w:t>
            </w:r>
          </w:p>
        </w:tc>
        <w:tc>
          <w:tcPr>
            <w:tcW w:w="1701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vAlign w:val="center"/>
          </w:tcPr>
          <w:p w:rsidR="00F24FA6" w:rsidP="001B5044" w:rsidRDefault="00F24FA6" w14:paraId="03944B7C" w14:textId="77777777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5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vAlign w:val="center"/>
          </w:tcPr>
          <w:p w:rsidRPr="00A127BB" w:rsidR="00F24FA6" w:rsidP="001B5044" w:rsidRDefault="00F24FA6" w14:paraId="6B20965B" w14:textId="77777777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Pr="00054FCE" w:rsidR="00F24FA6" w:rsidTr="001B5044" w14:paraId="7C8A7A67" w14:textId="77777777">
        <w:trPr>
          <w:gridAfter w:val="1"/>
          <w:wAfter w:w="9" w:type="dxa"/>
          <w:trHeight w:val="310"/>
        </w:trPr>
        <w:tc>
          <w:tcPr>
            <w:tcW w:w="2385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Pr="00A127BB" w:rsidR="00F24FA6" w:rsidP="001B5044" w:rsidRDefault="00F24FA6" w14:paraId="7BDCC96F" w14:textId="77777777">
            <w:pPr>
              <w:jc w:val="left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hint="eastAsia" w:ascii="Times New Roman" w:hAnsi="Times New Roman"/>
                <w:bCs/>
                <w:szCs w:val="21"/>
              </w:rPr>
              <w:t>Stapler size</w:t>
            </w:r>
          </w:p>
        </w:tc>
        <w:tc>
          <w:tcPr>
            <w:tcW w:w="1051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vAlign w:val="center"/>
          </w:tcPr>
          <w:p w:rsidRPr="00A127BB" w:rsidR="00F24FA6" w:rsidP="001B5044" w:rsidRDefault="00F24FA6" w14:paraId="6028995D" w14:textId="77777777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2244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vAlign w:val="center"/>
          </w:tcPr>
          <w:p w:rsidRPr="00A127BB" w:rsidR="00F24FA6" w:rsidP="001B5044" w:rsidRDefault="00F24FA6" w14:paraId="1090704F" w14:textId="77777777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276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Pr="00A127BB" w:rsidR="00F24FA6" w:rsidP="001B5044" w:rsidRDefault="00F24FA6" w14:paraId="10315347" w14:textId="77777777">
            <w:pPr>
              <w:jc w:val="center"/>
              <w:rPr>
                <w:rFonts w:ascii="Times New Roman" w:hAnsi="Times New Roman"/>
                <w:color w:val="FF0000"/>
                <w:szCs w:val="21"/>
              </w:rPr>
            </w:pPr>
          </w:p>
        </w:tc>
        <w:tc>
          <w:tcPr>
            <w:tcW w:w="1701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vAlign w:val="center"/>
          </w:tcPr>
          <w:p w:rsidRPr="00A127BB" w:rsidR="00F24FA6" w:rsidP="001B5044" w:rsidRDefault="00F24FA6" w14:paraId="4F5496B2" w14:textId="77777777">
            <w:pPr>
              <w:jc w:val="center"/>
              <w:rPr>
                <w:rFonts w:ascii="Times New Roman" w:hAnsi="Times New Roman"/>
                <w:color w:val="FF0000"/>
                <w:szCs w:val="21"/>
              </w:rPr>
            </w:pPr>
          </w:p>
        </w:tc>
        <w:tc>
          <w:tcPr>
            <w:tcW w:w="185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vAlign w:val="center"/>
          </w:tcPr>
          <w:p w:rsidRPr="00A127BB" w:rsidR="00F24FA6" w:rsidP="001B5044" w:rsidRDefault="00F24FA6" w14:paraId="7B260493" w14:textId="77777777">
            <w:pPr>
              <w:jc w:val="center"/>
              <w:rPr>
                <w:rFonts w:ascii="Times New Roman" w:hAnsi="Times New Roman"/>
                <w:color w:val="FF0000"/>
                <w:szCs w:val="21"/>
              </w:rPr>
            </w:pPr>
          </w:p>
        </w:tc>
      </w:tr>
      <w:tr w:rsidRPr="00054FCE" w:rsidR="00F24FA6" w:rsidTr="001B5044" w14:paraId="00715A6B" w14:textId="77777777">
        <w:trPr>
          <w:gridAfter w:val="1"/>
          <w:wAfter w:w="9" w:type="dxa"/>
          <w:trHeight w:val="310"/>
        </w:trPr>
        <w:tc>
          <w:tcPr>
            <w:tcW w:w="2385" w:type="dxa"/>
            <w:tcBorders>
              <w:top w:val="single" w:color="FFFFFF" w:sz="8" w:space="0"/>
              <w:left w:val="single" w:color="FFFFFF" w:sz="8" w:space="0"/>
              <w:bottom w:val="single" w:color="000000" w:sz="8" w:space="0"/>
              <w:right w:val="single" w:color="FFFFFF" w:sz="8" w:space="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Pr="00A127BB" w:rsidR="00F24FA6" w:rsidP="001B5044" w:rsidRDefault="00F24FA6" w14:paraId="6786BD1F" w14:textId="77777777">
            <w:pPr>
              <w:ind w:firstLine="210" w:firstLineChars="100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bCs/>
                <w:szCs w:val="21"/>
              </w:rPr>
              <w:t>21mm</w:t>
            </w:r>
          </w:p>
        </w:tc>
        <w:tc>
          <w:tcPr>
            <w:tcW w:w="1051" w:type="dxa"/>
            <w:tcBorders>
              <w:top w:val="single" w:color="FFFFFF" w:sz="8" w:space="0"/>
              <w:left w:val="single" w:color="FFFFFF" w:sz="8" w:space="0"/>
              <w:bottom w:val="single" w:color="000000" w:sz="8" w:space="0"/>
              <w:right w:val="single" w:color="FFFFFF" w:sz="8" w:space="0"/>
            </w:tcBorders>
            <w:vAlign w:val="center"/>
          </w:tcPr>
          <w:p w:rsidRPr="00A127BB" w:rsidR="00F24FA6" w:rsidP="001B5044" w:rsidRDefault="00F24FA6" w14:paraId="37124A45" w14:textId="77777777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23mm</w:t>
            </w:r>
          </w:p>
        </w:tc>
        <w:tc>
          <w:tcPr>
            <w:tcW w:w="2244" w:type="dxa"/>
            <w:tcBorders>
              <w:top w:val="single" w:color="FFFFFF" w:sz="8" w:space="0"/>
              <w:left w:val="single" w:color="FFFFFF" w:sz="8" w:space="0"/>
              <w:bottom w:val="single" w:color="000000" w:sz="8" w:space="0"/>
              <w:right w:val="single" w:color="FFFFFF" w:sz="8" w:space="0"/>
            </w:tcBorders>
            <w:vAlign w:val="center"/>
          </w:tcPr>
          <w:p w:rsidRPr="00A127BB" w:rsidR="00F24FA6" w:rsidP="001B5044" w:rsidRDefault="00F24FA6" w14:paraId="53B80425" w14:textId="77777777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6.7</w:t>
            </w:r>
            <w:r w:rsidRPr="00A127BB">
              <w:rPr>
                <w:rFonts w:ascii="Times New Roman" w:hAnsi="Times New Roman"/>
                <w:szCs w:val="21"/>
              </w:rPr>
              <w:t xml:space="preserve"> (</w:t>
            </w:r>
            <w:r>
              <w:rPr>
                <w:rFonts w:hint="eastAsia" w:ascii="Times New Roman" w:hAnsi="Times New Roman"/>
                <w:szCs w:val="21"/>
              </w:rPr>
              <w:t>1.34</w:t>
            </w:r>
            <w:r w:rsidRPr="00A127BB">
              <w:rPr>
                <w:rFonts w:ascii="Times New Roman" w:hAnsi="Times New Roman"/>
                <w:szCs w:val="21"/>
              </w:rPr>
              <w:t>-</w:t>
            </w:r>
            <w:r>
              <w:rPr>
                <w:rFonts w:hint="eastAsia" w:ascii="Times New Roman" w:hAnsi="Times New Roman"/>
                <w:szCs w:val="21"/>
              </w:rPr>
              <w:t>33.1</w:t>
            </w:r>
            <w:r w:rsidRPr="00A127BB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1276" w:type="dxa"/>
            <w:tcBorders>
              <w:top w:val="single" w:color="FFFFFF" w:sz="8" w:space="0"/>
              <w:left w:val="single" w:color="FFFFFF" w:sz="8" w:space="0"/>
              <w:bottom w:val="single" w:color="000000" w:sz="8" w:space="0"/>
              <w:right w:val="single" w:color="FFFFFF" w:sz="8" w:space="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Pr="00A127BB" w:rsidR="00F24FA6" w:rsidP="001B5044" w:rsidRDefault="00F24FA6" w14:paraId="5583D96E" w14:textId="77777777">
            <w:pPr>
              <w:jc w:val="center"/>
              <w:rPr>
                <w:rFonts w:ascii="Times New Roman" w:hAnsi="Times New Roman"/>
                <w:color w:val="FF0000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0.02</w:t>
            </w:r>
            <w:r w:rsidRPr="00D83D4B">
              <w:rPr>
                <w:rFonts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701" w:type="dxa"/>
            <w:tcBorders>
              <w:top w:val="single" w:color="FFFFFF" w:sz="8" w:space="0"/>
              <w:left w:val="single" w:color="FFFFFF" w:sz="8" w:space="0"/>
              <w:bottom w:val="single" w:color="000000" w:sz="8" w:space="0"/>
              <w:right w:val="single" w:color="FFFFFF" w:sz="8" w:space="0"/>
            </w:tcBorders>
            <w:vAlign w:val="center"/>
          </w:tcPr>
          <w:p w:rsidR="00F24FA6" w:rsidP="001B5044" w:rsidRDefault="00F24FA6" w14:paraId="3E393092" w14:textId="77777777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10.6</w:t>
            </w:r>
            <w:r w:rsidRPr="00A127BB">
              <w:rPr>
                <w:rFonts w:ascii="Times New Roman" w:hAnsi="Times New Roman"/>
                <w:szCs w:val="21"/>
              </w:rPr>
              <w:t xml:space="preserve"> (</w:t>
            </w:r>
            <w:r>
              <w:rPr>
                <w:rFonts w:hint="eastAsia" w:ascii="Times New Roman" w:hAnsi="Times New Roman"/>
                <w:szCs w:val="21"/>
              </w:rPr>
              <w:t>1.21</w:t>
            </w:r>
            <w:r w:rsidRPr="00A127BB">
              <w:rPr>
                <w:rFonts w:ascii="Times New Roman" w:hAnsi="Times New Roman"/>
                <w:szCs w:val="21"/>
              </w:rPr>
              <w:t>-</w:t>
            </w:r>
            <w:r>
              <w:rPr>
                <w:rFonts w:hint="eastAsia" w:ascii="Times New Roman" w:hAnsi="Times New Roman"/>
                <w:szCs w:val="21"/>
              </w:rPr>
              <w:t>92.3</w:t>
            </w:r>
            <w:r w:rsidRPr="00A127BB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1850" w:type="dxa"/>
            <w:tcBorders>
              <w:top w:val="single" w:color="FFFFFF" w:sz="8" w:space="0"/>
              <w:left w:val="single" w:color="FFFFFF" w:sz="8" w:space="0"/>
              <w:bottom w:val="single" w:color="000000" w:sz="8" w:space="0"/>
              <w:right w:val="single" w:color="FFFFFF" w:sz="8" w:space="0"/>
            </w:tcBorders>
            <w:vAlign w:val="center"/>
          </w:tcPr>
          <w:p w:rsidR="00F24FA6" w:rsidP="001B5044" w:rsidRDefault="00F24FA6" w14:paraId="33092230" w14:textId="77777777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0.03</w:t>
            </w:r>
            <w:r w:rsidRPr="00D83D4B">
              <w:rPr>
                <w:rFonts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</w:tr>
    </w:tbl>
    <w:p w:rsidRPr="008D1601" w:rsidR="00F24FA6" w:rsidP="00F24FA6" w:rsidRDefault="00F24FA6" w14:paraId="17A65938" w14:textId="77777777">
      <w:pPr>
        <w:spacing w:line="480" w:lineRule="auto"/>
        <w:rPr>
          <w:rFonts w:ascii="Times New Roman" w:hAnsi="Times New Roman"/>
          <w:b/>
          <w:bCs/>
          <w:color w:val="EE0000"/>
          <w:sz w:val="24"/>
          <w:szCs w:val="24"/>
          <w:u w:val="single"/>
        </w:rPr>
      </w:pPr>
    </w:p>
    <w:p w:rsidRPr="00F7080F" w:rsidR="00F24FA6" w:rsidP="00F24FA6" w:rsidRDefault="00F24FA6" w14:paraId="63B98279" w14:textId="77777777">
      <w:pPr>
        <w:spacing w:line="480" w:lineRule="auto"/>
        <w:rPr>
          <w:rFonts w:ascii="Times New Roman" w:hAnsi="Times New Roman"/>
          <w:bCs/>
          <w:color w:val="000000"/>
          <w:sz w:val="24"/>
          <w:szCs w:val="24"/>
        </w:rPr>
      </w:pPr>
      <w:r w:rsidRPr="00756F50">
        <w:rPr>
          <w:rFonts w:ascii="Times New Roman" w:hAnsi="Times New Roman"/>
          <w:bCs/>
          <w:sz w:val="24"/>
          <w:szCs w:val="24"/>
        </w:rPr>
        <w:t>CI</w:t>
      </w:r>
      <w:r>
        <w:rPr>
          <w:rFonts w:ascii="Times New Roman" w:hAnsi="Times New Roman"/>
          <w:sz w:val="24"/>
          <w:szCs w:val="24"/>
        </w:rPr>
        <w:t xml:space="preserve">: confidence interval. BMI: body mass index. </w:t>
      </w:r>
      <w:r>
        <w:rPr>
          <w:rFonts w:ascii="Times New Roman" w:hAnsi="Times New Roman"/>
          <w:bCs/>
          <w:color w:val="000000"/>
          <w:sz w:val="24"/>
          <w:szCs w:val="24"/>
        </w:rPr>
        <w:t xml:space="preserve">ASA-PS: </w:t>
      </w:r>
      <w:r>
        <w:rPr>
          <w:rFonts w:ascii="Times New Roman" w:hAnsi="Times New Roman"/>
          <w:sz w:val="24"/>
          <w:szCs w:val="24"/>
        </w:rPr>
        <w:t>American Society of Anesthesiologists-physical status.</w:t>
      </w:r>
      <w:r>
        <w:rPr>
          <w:rFonts w:hint="eastAsia"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RLNP: recurrent laryngeal nerve palsy.</w:t>
      </w:r>
    </w:p>
    <w:p w:rsidR="00F24FA6" w:rsidP="00F24FA6" w:rsidRDefault="00F24FA6" w14:paraId="5ECF4C16" w14:textId="77777777">
      <w:pPr>
        <w:spacing w:line="480" w:lineRule="auto"/>
        <w:rPr>
          <w:rFonts w:ascii="Times New Roman" w:hAnsi="Times New Roman"/>
          <w:bCs/>
          <w:iCs/>
          <w:sz w:val="24"/>
          <w:szCs w:val="24"/>
        </w:rPr>
      </w:pPr>
      <w:r w:rsidRPr="00D83D4B">
        <w:rPr>
          <w:rFonts w:ascii="Times New Roman" w:hAnsi="Times New Roman"/>
          <w:sz w:val="24"/>
          <w:szCs w:val="24"/>
          <w:vertAlign w:val="superscript"/>
        </w:rPr>
        <w:t xml:space="preserve">* </w:t>
      </w:r>
      <w:r>
        <w:rPr>
          <w:rFonts w:ascii="Times New Roman" w:hAnsi="Times New Roman"/>
          <w:bCs/>
          <w:i/>
          <w:sz w:val="24"/>
          <w:szCs w:val="24"/>
        </w:rPr>
        <w:t xml:space="preserve">P </w:t>
      </w:r>
      <w:r w:rsidRPr="00D83D4B">
        <w:rPr>
          <w:rFonts w:ascii="Times New Roman" w:hAnsi="Times New Roman"/>
          <w:bCs/>
          <w:iCs/>
          <w:sz w:val="24"/>
          <w:szCs w:val="24"/>
        </w:rPr>
        <w:t>&lt;</w:t>
      </w:r>
      <w:r>
        <w:rPr>
          <w:rFonts w:ascii="Times New Roman" w:hAnsi="Times New Roman"/>
          <w:bCs/>
          <w:iCs/>
          <w:sz w:val="24"/>
          <w:szCs w:val="24"/>
        </w:rPr>
        <w:t xml:space="preserve"> </w:t>
      </w:r>
      <w:r w:rsidRPr="00D83D4B">
        <w:rPr>
          <w:rFonts w:ascii="Times New Roman" w:hAnsi="Times New Roman"/>
          <w:bCs/>
          <w:iCs/>
          <w:sz w:val="24"/>
          <w:szCs w:val="24"/>
        </w:rPr>
        <w:t>0.05</w:t>
      </w:r>
      <w:r>
        <w:rPr>
          <w:rFonts w:ascii="Times New Roman" w:hAnsi="Times New Roman"/>
          <w:bCs/>
          <w:iCs/>
          <w:sz w:val="24"/>
          <w:szCs w:val="24"/>
        </w:rPr>
        <w:t>.</w:t>
      </w:r>
    </w:p>
    <w:p w:rsidRPr="00133665" w:rsidR="00F24FA6" w:rsidP="00F24FA6" w:rsidRDefault="00F24FA6" w14:paraId="51A6CE58" w14:textId="77777777">
      <w:pPr>
        <w:spacing w:line="480" w:lineRule="auto"/>
        <w:rPr>
          <w:rFonts w:ascii="Times New Roman" w:hAnsi="Times New Roman"/>
          <w:bCs/>
          <w:iCs/>
          <w:sz w:val="24"/>
          <w:szCs w:val="24"/>
        </w:rPr>
      </w:pPr>
      <w:r w:rsidRPr="003F6112">
        <w:rPr>
          <w:rFonts w:ascii="Times New Roman" w:hAnsi="Times New Roman"/>
          <w:sz w:val="24"/>
          <w:szCs w:val="24"/>
        </w:rPr>
        <w:t xml:space="preserve">In the PGSAS-37, higher scores indicate </w:t>
      </w:r>
      <w:r>
        <w:rPr>
          <w:rFonts w:hint="eastAsia" w:ascii="Times New Roman" w:hAnsi="Times New Roman"/>
          <w:sz w:val="24"/>
          <w:szCs w:val="24"/>
        </w:rPr>
        <w:t>poorer</w:t>
      </w:r>
      <w:r w:rsidRPr="003F6112">
        <w:rPr>
          <w:rFonts w:ascii="Times New Roman" w:hAnsi="Times New Roman"/>
          <w:sz w:val="24"/>
          <w:szCs w:val="24"/>
        </w:rPr>
        <w:t xml:space="preserve"> </w:t>
      </w:r>
      <w:r>
        <w:rPr>
          <w:rFonts w:hint="eastAsia" w:ascii="Times New Roman" w:hAnsi="Times New Roman"/>
          <w:sz w:val="24"/>
          <w:szCs w:val="24"/>
        </w:rPr>
        <w:t>dysphagia</w:t>
      </w:r>
      <w:r w:rsidRPr="003F6112">
        <w:rPr>
          <w:rFonts w:ascii="Times New Roman" w:hAnsi="Times New Roman"/>
          <w:sz w:val="24"/>
          <w:szCs w:val="24"/>
        </w:rPr>
        <w:t xml:space="preserve">, while lower scores reflect </w:t>
      </w:r>
      <w:r>
        <w:rPr>
          <w:rFonts w:hint="eastAsia" w:ascii="Times New Roman" w:hAnsi="Times New Roman"/>
          <w:sz w:val="24"/>
          <w:szCs w:val="24"/>
        </w:rPr>
        <w:t>better</w:t>
      </w:r>
      <w:r w:rsidRPr="003F6112">
        <w:rPr>
          <w:rFonts w:ascii="Times New Roman" w:hAnsi="Times New Roman"/>
          <w:sz w:val="24"/>
          <w:szCs w:val="24"/>
        </w:rPr>
        <w:t xml:space="preserve"> </w:t>
      </w:r>
      <w:r>
        <w:rPr>
          <w:rFonts w:hint="eastAsia" w:ascii="Times New Roman" w:hAnsi="Times New Roman"/>
          <w:sz w:val="24"/>
          <w:szCs w:val="24"/>
        </w:rPr>
        <w:t>dysphagia</w:t>
      </w:r>
      <w:r w:rsidRPr="003F6112">
        <w:rPr>
          <w:rFonts w:ascii="Times New Roman" w:hAnsi="Times New Roman"/>
          <w:sz w:val="24"/>
          <w:szCs w:val="24"/>
        </w:rPr>
        <w:t>.</w:t>
      </w:r>
      <w:bookmarkEnd w:id="0"/>
    </w:p>
    <w:sectPr w:rsidRPr="00133665" w:rsidR="00F24FA6" w:rsidSect="003A7016">
      <w:pgSz w:w="11907" w:h="16840" w:code="9"/>
      <w:pgMar w:top="720" w:right="720" w:bottom="720" w:left="720" w:header="851" w:footer="992" w:gutter="0"/>
      <w:cols w:space="425"/>
      <w:docGrid w:linePitch="5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7673BAE" w14:textId="77777777" w:rsidR="00C2020C" w:rsidRDefault="00C2020C" w:rsidP="00CD4307">
      <w:r>
        <w:separator/>
      </w:r>
    </w:p>
  </w:endnote>
  <w:endnote w:type="continuationSeparator" w:id="0">
    <w:p w14:paraId="1C9B1DC6" w14:textId="77777777" w:rsidR="00C2020C" w:rsidRDefault="00C2020C" w:rsidP="00CD430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66576CF" w14:textId="77777777" w:rsidR="00C2020C" w:rsidRDefault="00C2020C" w:rsidP="00CD4307">
      <w:r>
        <w:separator/>
      </w:r>
    </w:p>
  </w:footnote>
  <w:footnote w:type="continuationSeparator" w:id="0">
    <w:p w14:paraId="25E5A58A" w14:textId="77777777" w:rsidR="00C2020C" w:rsidRDefault="00C2020C" w:rsidP="00CD430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A6479B4"/>
    <w:multiLevelType w:val="hybridMultilevel"/>
    <w:tmpl w:val="B47447B2"/>
    <w:lvl w:ilvl="0" w:tplc="9776FD22">
      <w:numFmt w:val="bullet"/>
      <w:lvlText w:val=""/>
      <w:lvlJc w:val="left"/>
      <w:pPr>
        <w:ind w:left="360" w:hanging="360"/>
      </w:pPr>
      <w:rPr>
        <w:rFonts w:ascii="Wingdings" w:eastAsia="ＭＳ 明朝" w:hAnsi="Wingdings" w:cs="Times New Roman" w:hint="default"/>
        <w:color w:val="auto"/>
        <w:sz w:val="20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35AB1233"/>
    <w:multiLevelType w:val="hybridMultilevel"/>
    <w:tmpl w:val="3E04A288"/>
    <w:lvl w:ilvl="0" w:tplc="27066F3E">
      <w:numFmt w:val="bullet"/>
      <w:lvlText w:val=""/>
      <w:lvlJc w:val="left"/>
      <w:pPr>
        <w:ind w:left="360" w:hanging="360"/>
      </w:pPr>
      <w:rPr>
        <w:rFonts w:ascii="Wingdings" w:eastAsia="ＭＳ 明朝" w:hAnsi="Wingdings" w:cs="Times New Roman" w:hint="default"/>
        <w:color w:val="auto"/>
        <w:sz w:val="20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846946390">
    <w:abstractNumId w:val="0"/>
  </w:num>
  <w:num w:numId="2" w16cid:durableId="146126277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840"/>
  <w:drawingGridHorizontalSpacing w:val="105"/>
  <w:drawingGridVerticalSpacing w:val="25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TA2sDA3szQzMzI2NzRV0lEKTi0uzszPAykwrAUArtzy8iwAAAA="/>
    <w:docVar w:name="EN.InstantFormat" w:val="&lt;ENInstantFormat&gt;&lt;Enabled&gt;1&lt;/Enabled&gt;&lt;ScanUnformatted&gt;1&lt;/ScanUnformatted&gt;&lt;ScanChanges&gt;1&lt;/ScanChanges&gt;&lt;Suspended&gt;0&lt;/Suspended&gt;&lt;/ENInstantFormat&gt;"/>
  </w:docVars>
  <w:rsids>
    <w:rsidRoot w:val="009A0599"/>
    <w:rsid w:val="00001AA5"/>
    <w:rsid w:val="00001AF3"/>
    <w:rsid w:val="00001DC3"/>
    <w:rsid w:val="00003E24"/>
    <w:rsid w:val="00003F18"/>
    <w:rsid w:val="00005160"/>
    <w:rsid w:val="00006430"/>
    <w:rsid w:val="00006B0A"/>
    <w:rsid w:val="00007AB4"/>
    <w:rsid w:val="00010399"/>
    <w:rsid w:val="00010D80"/>
    <w:rsid w:val="0001370E"/>
    <w:rsid w:val="000174BF"/>
    <w:rsid w:val="00032652"/>
    <w:rsid w:val="000327F1"/>
    <w:rsid w:val="00034708"/>
    <w:rsid w:val="0004085D"/>
    <w:rsid w:val="00040AAF"/>
    <w:rsid w:val="00041A26"/>
    <w:rsid w:val="00041A65"/>
    <w:rsid w:val="00043C68"/>
    <w:rsid w:val="00045EB5"/>
    <w:rsid w:val="00054128"/>
    <w:rsid w:val="00054BF7"/>
    <w:rsid w:val="00054FCE"/>
    <w:rsid w:val="00055D6F"/>
    <w:rsid w:val="000616A8"/>
    <w:rsid w:val="000649D2"/>
    <w:rsid w:val="000678DD"/>
    <w:rsid w:val="00070009"/>
    <w:rsid w:val="00074425"/>
    <w:rsid w:val="000778E1"/>
    <w:rsid w:val="000817A0"/>
    <w:rsid w:val="000819C3"/>
    <w:rsid w:val="00083514"/>
    <w:rsid w:val="000842BA"/>
    <w:rsid w:val="00085C01"/>
    <w:rsid w:val="00086D1C"/>
    <w:rsid w:val="000870B0"/>
    <w:rsid w:val="000870D1"/>
    <w:rsid w:val="00087426"/>
    <w:rsid w:val="0008778B"/>
    <w:rsid w:val="000A40E1"/>
    <w:rsid w:val="000A5AB8"/>
    <w:rsid w:val="000A7760"/>
    <w:rsid w:val="000B13A4"/>
    <w:rsid w:val="000B1D03"/>
    <w:rsid w:val="000B1E70"/>
    <w:rsid w:val="000B26AF"/>
    <w:rsid w:val="000B67B0"/>
    <w:rsid w:val="000B6848"/>
    <w:rsid w:val="000B6E6E"/>
    <w:rsid w:val="000B7ABA"/>
    <w:rsid w:val="000B7AF6"/>
    <w:rsid w:val="000C1030"/>
    <w:rsid w:val="000C242D"/>
    <w:rsid w:val="000C6DFC"/>
    <w:rsid w:val="000D0EF6"/>
    <w:rsid w:val="000D58EE"/>
    <w:rsid w:val="000D72FB"/>
    <w:rsid w:val="000E2C6E"/>
    <w:rsid w:val="000E2E32"/>
    <w:rsid w:val="000E3F9A"/>
    <w:rsid w:val="000E5B89"/>
    <w:rsid w:val="000E61F3"/>
    <w:rsid w:val="000F324F"/>
    <w:rsid w:val="000F435E"/>
    <w:rsid w:val="000F5302"/>
    <w:rsid w:val="000F6515"/>
    <w:rsid w:val="000F77EC"/>
    <w:rsid w:val="0010033F"/>
    <w:rsid w:val="0010094E"/>
    <w:rsid w:val="00105299"/>
    <w:rsid w:val="001052FA"/>
    <w:rsid w:val="0011384A"/>
    <w:rsid w:val="00113942"/>
    <w:rsid w:val="00113C1E"/>
    <w:rsid w:val="001147BB"/>
    <w:rsid w:val="00117F54"/>
    <w:rsid w:val="00121F55"/>
    <w:rsid w:val="00126DBC"/>
    <w:rsid w:val="00133665"/>
    <w:rsid w:val="0014169D"/>
    <w:rsid w:val="00143338"/>
    <w:rsid w:val="001477E8"/>
    <w:rsid w:val="0015174A"/>
    <w:rsid w:val="00151B58"/>
    <w:rsid w:val="00152002"/>
    <w:rsid w:val="0015265A"/>
    <w:rsid w:val="001529B4"/>
    <w:rsid w:val="00153EE6"/>
    <w:rsid w:val="00155DD3"/>
    <w:rsid w:val="00163D5B"/>
    <w:rsid w:val="00164A6C"/>
    <w:rsid w:val="001766C0"/>
    <w:rsid w:val="00177F4D"/>
    <w:rsid w:val="001809B3"/>
    <w:rsid w:val="00184050"/>
    <w:rsid w:val="0018681F"/>
    <w:rsid w:val="00190DC0"/>
    <w:rsid w:val="00192CBC"/>
    <w:rsid w:val="001A4A58"/>
    <w:rsid w:val="001A54F2"/>
    <w:rsid w:val="001A6B0C"/>
    <w:rsid w:val="001B0A19"/>
    <w:rsid w:val="001B3CD8"/>
    <w:rsid w:val="001B47E7"/>
    <w:rsid w:val="001C3EED"/>
    <w:rsid w:val="001C54CC"/>
    <w:rsid w:val="001C7261"/>
    <w:rsid w:val="001C7D80"/>
    <w:rsid w:val="001D1652"/>
    <w:rsid w:val="001D3578"/>
    <w:rsid w:val="001D3E8C"/>
    <w:rsid w:val="001D65E4"/>
    <w:rsid w:val="001D71F3"/>
    <w:rsid w:val="001E0455"/>
    <w:rsid w:val="001E14CD"/>
    <w:rsid w:val="001E3C83"/>
    <w:rsid w:val="001F0404"/>
    <w:rsid w:val="001F058A"/>
    <w:rsid w:val="001F0B06"/>
    <w:rsid w:val="001F1432"/>
    <w:rsid w:val="001F3AE9"/>
    <w:rsid w:val="00201C6A"/>
    <w:rsid w:val="00203BFF"/>
    <w:rsid w:val="00207B95"/>
    <w:rsid w:val="00207E8C"/>
    <w:rsid w:val="0021068F"/>
    <w:rsid w:val="00212227"/>
    <w:rsid w:val="00215FC8"/>
    <w:rsid w:val="00217E15"/>
    <w:rsid w:val="002202A8"/>
    <w:rsid w:val="00221D9D"/>
    <w:rsid w:val="00221E1B"/>
    <w:rsid w:val="00222680"/>
    <w:rsid w:val="0022583A"/>
    <w:rsid w:val="002261F6"/>
    <w:rsid w:val="002274F3"/>
    <w:rsid w:val="00230C8D"/>
    <w:rsid w:val="002359A4"/>
    <w:rsid w:val="00236413"/>
    <w:rsid w:val="00236A0A"/>
    <w:rsid w:val="0023768D"/>
    <w:rsid w:val="00241F9F"/>
    <w:rsid w:val="00242BC0"/>
    <w:rsid w:val="00243821"/>
    <w:rsid w:val="002439CF"/>
    <w:rsid w:val="002501A5"/>
    <w:rsid w:val="00251A1D"/>
    <w:rsid w:val="00253716"/>
    <w:rsid w:val="00255C3F"/>
    <w:rsid w:val="00257878"/>
    <w:rsid w:val="00262413"/>
    <w:rsid w:val="002625B6"/>
    <w:rsid w:val="00264AEF"/>
    <w:rsid w:val="00266175"/>
    <w:rsid w:val="0027533D"/>
    <w:rsid w:val="00281E4A"/>
    <w:rsid w:val="002821E5"/>
    <w:rsid w:val="00284990"/>
    <w:rsid w:val="00285EDF"/>
    <w:rsid w:val="00290189"/>
    <w:rsid w:val="00295272"/>
    <w:rsid w:val="002A0235"/>
    <w:rsid w:val="002A767B"/>
    <w:rsid w:val="002C0D03"/>
    <w:rsid w:val="002C3132"/>
    <w:rsid w:val="002C48C1"/>
    <w:rsid w:val="002D09FC"/>
    <w:rsid w:val="002D1F8D"/>
    <w:rsid w:val="002D3856"/>
    <w:rsid w:val="002D6CD1"/>
    <w:rsid w:val="002E05A6"/>
    <w:rsid w:val="002E1C81"/>
    <w:rsid w:val="002E4DFE"/>
    <w:rsid w:val="002E5F45"/>
    <w:rsid w:val="002E696D"/>
    <w:rsid w:val="002E7D83"/>
    <w:rsid w:val="002F2845"/>
    <w:rsid w:val="002F304F"/>
    <w:rsid w:val="002F5A75"/>
    <w:rsid w:val="002F609F"/>
    <w:rsid w:val="002F6471"/>
    <w:rsid w:val="003002C4"/>
    <w:rsid w:val="0030321F"/>
    <w:rsid w:val="003066FB"/>
    <w:rsid w:val="00307C9D"/>
    <w:rsid w:val="00310462"/>
    <w:rsid w:val="003119FF"/>
    <w:rsid w:val="00311CE2"/>
    <w:rsid w:val="003229CE"/>
    <w:rsid w:val="00322C60"/>
    <w:rsid w:val="003234E7"/>
    <w:rsid w:val="00330D87"/>
    <w:rsid w:val="00331BD3"/>
    <w:rsid w:val="00333B7F"/>
    <w:rsid w:val="00336796"/>
    <w:rsid w:val="0034691A"/>
    <w:rsid w:val="003477C7"/>
    <w:rsid w:val="00350300"/>
    <w:rsid w:val="00351C84"/>
    <w:rsid w:val="0035209A"/>
    <w:rsid w:val="00354661"/>
    <w:rsid w:val="00354676"/>
    <w:rsid w:val="00355C32"/>
    <w:rsid w:val="00357023"/>
    <w:rsid w:val="00362D13"/>
    <w:rsid w:val="0036307B"/>
    <w:rsid w:val="00366A68"/>
    <w:rsid w:val="0037166C"/>
    <w:rsid w:val="0037182C"/>
    <w:rsid w:val="003728D4"/>
    <w:rsid w:val="00373BB1"/>
    <w:rsid w:val="00375E91"/>
    <w:rsid w:val="00377A9A"/>
    <w:rsid w:val="00381172"/>
    <w:rsid w:val="00384977"/>
    <w:rsid w:val="00392F00"/>
    <w:rsid w:val="00397DAF"/>
    <w:rsid w:val="003A0710"/>
    <w:rsid w:val="003A6A51"/>
    <w:rsid w:val="003A7016"/>
    <w:rsid w:val="003B03AD"/>
    <w:rsid w:val="003B04CB"/>
    <w:rsid w:val="003B759C"/>
    <w:rsid w:val="003C0FFC"/>
    <w:rsid w:val="003C1A49"/>
    <w:rsid w:val="003C3585"/>
    <w:rsid w:val="003C3D98"/>
    <w:rsid w:val="003C3EE1"/>
    <w:rsid w:val="003C44B7"/>
    <w:rsid w:val="003D0454"/>
    <w:rsid w:val="003D05F4"/>
    <w:rsid w:val="003D07E1"/>
    <w:rsid w:val="003D084B"/>
    <w:rsid w:val="003D0E8D"/>
    <w:rsid w:val="003D623B"/>
    <w:rsid w:val="003D6BCE"/>
    <w:rsid w:val="003E159D"/>
    <w:rsid w:val="003E2C74"/>
    <w:rsid w:val="003E43E2"/>
    <w:rsid w:val="003F10EE"/>
    <w:rsid w:val="003F1323"/>
    <w:rsid w:val="003F6769"/>
    <w:rsid w:val="003F74FF"/>
    <w:rsid w:val="00401674"/>
    <w:rsid w:val="00402747"/>
    <w:rsid w:val="00404D9F"/>
    <w:rsid w:val="00406D6D"/>
    <w:rsid w:val="00413226"/>
    <w:rsid w:val="00422641"/>
    <w:rsid w:val="00422922"/>
    <w:rsid w:val="00422949"/>
    <w:rsid w:val="00422FB4"/>
    <w:rsid w:val="00424D63"/>
    <w:rsid w:val="00430D11"/>
    <w:rsid w:val="004318DF"/>
    <w:rsid w:val="004366D7"/>
    <w:rsid w:val="00437AB8"/>
    <w:rsid w:val="004417A1"/>
    <w:rsid w:val="00443CED"/>
    <w:rsid w:val="00444A4C"/>
    <w:rsid w:val="00445D2C"/>
    <w:rsid w:val="00445FE4"/>
    <w:rsid w:val="00447360"/>
    <w:rsid w:val="00447D0A"/>
    <w:rsid w:val="00451413"/>
    <w:rsid w:val="00455BB5"/>
    <w:rsid w:val="00455D6C"/>
    <w:rsid w:val="004576C4"/>
    <w:rsid w:val="0046099A"/>
    <w:rsid w:val="00470C6E"/>
    <w:rsid w:val="00474E4C"/>
    <w:rsid w:val="004779CE"/>
    <w:rsid w:val="00485BEF"/>
    <w:rsid w:val="004865F8"/>
    <w:rsid w:val="004875B5"/>
    <w:rsid w:val="00487F05"/>
    <w:rsid w:val="00497ABA"/>
    <w:rsid w:val="004A04C9"/>
    <w:rsid w:val="004A3098"/>
    <w:rsid w:val="004A4C53"/>
    <w:rsid w:val="004A6115"/>
    <w:rsid w:val="004B078B"/>
    <w:rsid w:val="004B1CBE"/>
    <w:rsid w:val="004B414C"/>
    <w:rsid w:val="004B6BC7"/>
    <w:rsid w:val="004C1D99"/>
    <w:rsid w:val="004C33AF"/>
    <w:rsid w:val="004C4145"/>
    <w:rsid w:val="004C4E71"/>
    <w:rsid w:val="004C6A24"/>
    <w:rsid w:val="004D1439"/>
    <w:rsid w:val="004D1A68"/>
    <w:rsid w:val="004D274B"/>
    <w:rsid w:val="004D4498"/>
    <w:rsid w:val="004D5C21"/>
    <w:rsid w:val="004E36B2"/>
    <w:rsid w:val="004E4D89"/>
    <w:rsid w:val="004E5231"/>
    <w:rsid w:val="004F05B7"/>
    <w:rsid w:val="004F4F0E"/>
    <w:rsid w:val="004F70A0"/>
    <w:rsid w:val="004F7503"/>
    <w:rsid w:val="00501601"/>
    <w:rsid w:val="0050247F"/>
    <w:rsid w:val="00502C6D"/>
    <w:rsid w:val="0050491D"/>
    <w:rsid w:val="00510284"/>
    <w:rsid w:val="0051150E"/>
    <w:rsid w:val="00515B12"/>
    <w:rsid w:val="00523455"/>
    <w:rsid w:val="0052483B"/>
    <w:rsid w:val="005251B9"/>
    <w:rsid w:val="005332F2"/>
    <w:rsid w:val="00533CFB"/>
    <w:rsid w:val="00536D21"/>
    <w:rsid w:val="00543929"/>
    <w:rsid w:val="00547D78"/>
    <w:rsid w:val="005515AA"/>
    <w:rsid w:val="005548AA"/>
    <w:rsid w:val="00557960"/>
    <w:rsid w:val="00560445"/>
    <w:rsid w:val="00560E1E"/>
    <w:rsid w:val="005663B3"/>
    <w:rsid w:val="0057199C"/>
    <w:rsid w:val="00572F9C"/>
    <w:rsid w:val="00573A32"/>
    <w:rsid w:val="0057630D"/>
    <w:rsid w:val="00576BFA"/>
    <w:rsid w:val="0058054B"/>
    <w:rsid w:val="00581938"/>
    <w:rsid w:val="00585481"/>
    <w:rsid w:val="00585676"/>
    <w:rsid w:val="00586855"/>
    <w:rsid w:val="0059300A"/>
    <w:rsid w:val="00594244"/>
    <w:rsid w:val="005973D0"/>
    <w:rsid w:val="005A6E63"/>
    <w:rsid w:val="005B121E"/>
    <w:rsid w:val="005B256A"/>
    <w:rsid w:val="005B3A4F"/>
    <w:rsid w:val="005C0AA9"/>
    <w:rsid w:val="005C0D0A"/>
    <w:rsid w:val="005C6539"/>
    <w:rsid w:val="005C6CD3"/>
    <w:rsid w:val="005D616D"/>
    <w:rsid w:val="005E0F65"/>
    <w:rsid w:val="005E764F"/>
    <w:rsid w:val="005F38D3"/>
    <w:rsid w:val="005F4AE5"/>
    <w:rsid w:val="005F5545"/>
    <w:rsid w:val="005F66A6"/>
    <w:rsid w:val="005F727B"/>
    <w:rsid w:val="00601FF5"/>
    <w:rsid w:val="006020DE"/>
    <w:rsid w:val="00603207"/>
    <w:rsid w:val="006039A5"/>
    <w:rsid w:val="00603CF9"/>
    <w:rsid w:val="0060576D"/>
    <w:rsid w:val="00606ADD"/>
    <w:rsid w:val="00606AF9"/>
    <w:rsid w:val="0060741E"/>
    <w:rsid w:val="00607C1C"/>
    <w:rsid w:val="0061187C"/>
    <w:rsid w:val="006127EC"/>
    <w:rsid w:val="00613D7F"/>
    <w:rsid w:val="00615B99"/>
    <w:rsid w:val="00617715"/>
    <w:rsid w:val="00620C81"/>
    <w:rsid w:val="006219B0"/>
    <w:rsid w:val="006226C2"/>
    <w:rsid w:val="00622C97"/>
    <w:rsid w:val="006235C9"/>
    <w:rsid w:val="006259D2"/>
    <w:rsid w:val="00626454"/>
    <w:rsid w:val="00627034"/>
    <w:rsid w:val="006304E3"/>
    <w:rsid w:val="00634BFF"/>
    <w:rsid w:val="00641192"/>
    <w:rsid w:val="0064579D"/>
    <w:rsid w:val="006505E3"/>
    <w:rsid w:val="00652BD9"/>
    <w:rsid w:val="00654806"/>
    <w:rsid w:val="0065642D"/>
    <w:rsid w:val="00657D01"/>
    <w:rsid w:val="006674D2"/>
    <w:rsid w:val="00673C57"/>
    <w:rsid w:val="0067791B"/>
    <w:rsid w:val="00681210"/>
    <w:rsid w:val="00681694"/>
    <w:rsid w:val="00682ADE"/>
    <w:rsid w:val="00682BA8"/>
    <w:rsid w:val="00687C8B"/>
    <w:rsid w:val="00690559"/>
    <w:rsid w:val="00691E39"/>
    <w:rsid w:val="00693375"/>
    <w:rsid w:val="00693D2F"/>
    <w:rsid w:val="00693FD4"/>
    <w:rsid w:val="006A169D"/>
    <w:rsid w:val="006A2B1B"/>
    <w:rsid w:val="006A5427"/>
    <w:rsid w:val="006B12A6"/>
    <w:rsid w:val="006B1BCD"/>
    <w:rsid w:val="006B1DB6"/>
    <w:rsid w:val="006B410B"/>
    <w:rsid w:val="006B4F3D"/>
    <w:rsid w:val="006B7FC9"/>
    <w:rsid w:val="006C31C4"/>
    <w:rsid w:val="006C5EE6"/>
    <w:rsid w:val="006C6EF9"/>
    <w:rsid w:val="006C75AC"/>
    <w:rsid w:val="006D1645"/>
    <w:rsid w:val="006D2E32"/>
    <w:rsid w:val="006D2E88"/>
    <w:rsid w:val="006D3C07"/>
    <w:rsid w:val="006E0662"/>
    <w:rsid w:val="006E297C"/>
    <w:rsid w:val="006E2ADF"/>
    <w:rsid w:val="006E41FC"/>
    <w:rsid w:val="006E4E9F"/>
    <w:rsid w:val="006E5387"/>
    <w:rsid w:val="006F0F2A"/>
    <w:rsid w:val="006F3ADB"/>
    <w:rsid w:val="006F429E"/>
    <w:rsid w:val="006F6731"/>
    <w:rsid w:val="0070088C"/>
    <w:rsid w:val="00700C42"/>
    <w:rsid w:val="00704A09"/>
    <w:rsid w:val="00710527"/>
    <w:rsid w:val="00717815"/>
    <w:rsid w:val="00717A4E"/>
    <w:rsid w:val="007262AD"/>
    <w:rsid w:val="0072741F"/>
    <w:rsid w:val="007276E4"/>
    <w:rsid w:val="00730C45"/>
    <w:rsid w:val="00733FBF"/>
    <w:rsid w:val="0073419B"/>
    <w:rsid w:val="00734289"/>
    <w:rsid w:val="00736CA4"/>
    <w:rsid w:val="0074008E"/>
    <w:rsid w:val="00740427"/>
    <w:rsid w:val="0074194F"/>
    <w:rsid w:val="00745D8A"/>
    <w:rsid w:val="00746B10"/>
    <w:rsid w:val="00747C13"/>
    <w:rsid w:val="00753047"/>
    <w:rsid w:val="007542E9"/>
    <w:rsid w:val="00755E25"/>
    <w:rsid w:val="00756705"/>
    <w:rsid w:val="00756F50"/>
    <w:rsid w:val="007600A1"/>
    <w:rsid w:val="00767609"/>
    <w:rsid w:val="00771E2A"/>
    <w:rsid w:val="0077789F"/>
    <w:rsid w:val="00781DDF"/>
    <w:rsid w:val="007862DB"/>
    <w:rsid w:val="00790558"/>
    <w:rsid w:val="00791252"/>
    <w:rsid w:val="00791DA4"/>
    <w:rsid w:val="00792692"/>
    <w:rsid w:val="0079281C"/>
    <w:rsid w:val="007936A6"/>
    <w:rsid w:val="0079552D"/>
    <w:rsid w:val="007959CF"/>
    <w:rsid w:val="0079610B"/>
    <w:rsid w:val="007A12B1"/>
    <w:rsid w:val="007A16F7"/>
    <w:rsid w:val="007A27B3"/>
    <w:rsid w:val="007A332D"/>
    <w:rsid w:val="007A6F67"/>
    <w:rsid w:val="007B20FC"/>
    <w:rsid w:val="007B40B9"/>
    <w:rsid w:val="007C2B89"/>
    <w:rsid w:val="007C3E45"/>
    <w:rsid w:val="007D0AF7"/>
    <w:rsid w:val="007D43F8"/>
    <w:rsid w:val="007D4845"/>
    <w:rsid w:val="007D5659"/>
    <w:rsid w:val="007E1BC2"/>
    <w:rsid w:val="007E3119"/>
    <w:rsid w:val="007E466F"/>
    <w:rsid w:val="007E6B45"/>
    <w:rsid w:val="007E6B51"/>
    <w:rsid w:val="007F0D6E"/>
    <w:rsid w:val="007F1200"/>
    <w:rsid w:val="007F1FE9"/>
    <w:rsid w:val="007F493C"/>
    <w:rsid w:val="007F4E18"/>
    <w:rsid w:val="007F511A"/>
    <w:rsid w:val="007F6D0F"/>
    <w:rsid w:val="008035E5"/>
    <w:rsid w:val="00803803"/>
    <w:rsid w:val="00805B36"/>
    <w:rsid w:val="008067E1"/>
    <w:rsid w:val="00821E21"/>
    <w:rsid w:val="008244EB"/>
    <w:rsid w:val="008247F5"/>
    <w:rsid w:val="00830387"/>
    <w:rsid w:val="00831B4B"/>
    <w:rsid w:val="00832DD2"/>
    <w:rsid w:val="008335F0"/>
    <w:rsid w:val="0083714B"/>
    <w:rsid w:val="008375BC"/>
    <w:rsid w:val="00837BA4"/>
    <w:rsid w:val="00841DC1"/>
    <w:rsid w:val="00843911"/>
    <w:rsid w:val="00847002"/>
    <w:rsid w:val="00852682"/>
    <w:rsid w:val="00854C8B"/>
    <w:rsid w:val="00854F4E"/>
    <w:rsid w:val="00855C93"/>
    <w:rsid w:val="00857AD8"/>
    <w:rsid w:val="00864C03"/>
    <w:rsid w:val="00864F9F"/>
    <w:rsid w:val="00865B4C"/>
    <w:rsid w:val="00866ECC"/>
    <w:rsid w:val="00867554"/>
    <w:rsid w:val="00867CF2"/>
    <w:rsid w:val="0087035D"/>
    <w:rsid w:val="00875279"/>
    <w:rsid w:val="008773FC"/>
    <w:rsid w:val="008779CF"/>
    <w:rsid w:val="00880BAD"/>
    <w:rsid w:val="00884731"/>
    <w:rsid w:val="00884FB2"/>
    <w:rsid w:val="00887E9C"/>
    <w:rsid w:val="00890CA7"/>
    <w:rsid w:val="00893492"/>
    <w:rsid w:val="0089782C"/>
    <w:rsid w:val="008A313C"/>
    <w:rsid w:val="008A3B48"/>
    <w:rsid w:val="008A43FD"/>
    <w:rsid w:val="008A4BA6"/>
    <w:rsid w:val="008A6151"/>
    <w:rsid w:val="008A7A33"/>
    <w:rsid w:val="008B03CE"/>
    <w:rsid w:val="008B27F1"/>
    <w:rsid w:val="008B3D3A"/>
    <w:rsid w:val="008B5757"/>
    <w:rsid w:val="008B73D4"/>
    <w:rsid w:val="008D1143"/>
    <w:rsid w:val="008D1601"/>
    <w:rsid w:val="008D29A8"/>
    <w:rsid w:val="008D2A0E"/>
    <w:rsid w:val="008D4245"/>
    <w:rsid w:val="008D6A1D"/>
    <w:rsid w:val="008E64AE"/>
    <w:rsid w:val="008F2DC2"/>
    <w:rsid w:val="008F3F3A"/>
    <w:rsid w:val="008F4E0D"/>
    <w:rsid w:val="00905383"/>
    <w:rsid w:val="0090559F"/>
    <w:rsid w:val="00910AC2"/>
    <w:rsid w:val="009113BE"/>
    <w:rsid w:val="00911A7A"/>
    <w:rsid w:val="00915BDA"/>
    <w:rsid w:val="009163D8"/>
    <w:rsid w:val="00920071"/>
    <w:rsid w:val="0092481A"/>
    <w:rsid w:val="00925791"/>
    <w:rsid w:val="00926533"/>
    <w:rsid w:val="00927973"/>
    <w:rsid w:val="00930580"/>
    <w:rsid w:val="009367F3"/>
    <w:rsid w:val="009367FD"/>
    <w:rsid w:val="0094197A"/>
    <w:rsid w:val="00942212"/>
    <w:rsid w:val="009424FE"/>
    <w:rsid w:val="009428B5"/>
    <w:rsid w:val="009464A3"/>
    <w:rsid w:val="00955700"/>
    <w:rsid w:val="00975B4B"/>
    <w:rsid w:val="00977285"/>
    <w:rsid w:val="00980E4C"/>
    <w:rsid w:val="009818B5"/>
    <w:rsid w:val="00982CBB"/>
    <w:rsid w:val="0098508C"/>
    <w:rsid w:val="00985588"/>
    <w:rsid w:val="0098675B"/>
    <w:rsid w:val="009871C3"/>
    <w:rsid w:val="00990D35"/>
    <w:rsid w:val="0099130E"/>
    <w:rsid w:val="00991F85"/>
    <w:rsid w:val="00991FAF"/>
    <w:rsid w:val="009921EC"/>
    <w:rsid w:val="00994A1F"/>
    <w:rsid w:val="00996BA7"/>
    <w:rsid w:val="00997797"/>
    <w:rsid w:val="009A0599"/>
    <w:rsid w:val="009A72B0"/>
    <w:rsid w:val="009B523F"/>
    <w:rsid w:val="009C01FA"/>
    <w:rsid w:val="009C320A"/>
    <w:rsid w:val="009C4043"/>
    <w:rsid w:val="009C4511"/>
    <w:rsid w:val="009C5182"/>
    <w:rsid w:val="009D0741"/>
    <w:rsid w:val="009D0759"/>
    <w:rsid w:val="009D5360"/>
    <w:rsid w:val="009D61C7"/>
    <w:rsid w:val="009D74DE"/>
    <w:rsid w:val="009D7579"/>
    <w:rsid w:val="009D762A"/>
    <w:rsid w:val="009E1225"/>
    <w:rsid w:val="009E5DC4"/>
    <w:rsid w:val="009E6222"/>
    <w:rsid w:val="009E6343"/>
    <w:rsid w:val="009E6B2C"/>
    <w:rsid w:val="009E6C04"/>
    <w:rsid w:val="009E7AAA"/>
    <w:rsid w:val="009F3EFD"/>
    <w:rsid w:val="00A108C9"/>
    <w:rsid w:val="00A127BB"/>
    <w:rsid w:val="00A1284B"/>
    <w:rsid w:val="00A22045"/>
    <w:rsid w:val="00A23927"/>
    <w:rsid w:val="00A26B7B"/>
    <w:rsid w:val="00A27774"/>
    <w:rsid w:val="00A27843"/>
    <w:rsid w:val="00A3048F"/>
    <w:rsid w:val="00A30CCD"/>
    <w:rsid w:val="00A32C67"/>
    <w:rsid w:val="00A404CD"/>
    <w:rsid w:val="00A42169"/>
    <w:rsid w:val="00A426D2"/>
    <w:rsid w:val="00A44349"/>
    <w:rsid w:val="00A4509D"/>
    <w:rsid w:val="00A5280E"/>
    <w:rsid w:val="00A6562B"/>
    <w:rsid w:val="00A669CB"/>
    <w:rsid w:val="00A72348"/>
    <w:rsid w:val="00A759FF"/>
    <w:rsid w:val="00A775BA"/>
    <w:rsid w:val="00A8117F"/>
    <w:rsid w:val="00A81808"/>
    <w:rsid w:val="00A82414"/>
    <w:rsid w:val="00A826A3"/>
    <w:rsid w:val="00A846ED"/>
    <w:rsid w:val="00A84E73"/>
    <w:rsid w:val="00A92EFE"/>
    <w:rsid w:val="00A970F3"/>
    <w:rsid w:val="00AA16BC"/>
    <w:rsid w:val="00AA2B60"/>
    <w:rsid w:val="00AA6250"/>
    <w:rsid w:val="00AA6476"/>
    <w:rsid w:val="00AA6571"/>
    <w:rsid w:val="00AA6985"/>
    <w:rsid w:val="00AB1B28"/>
    <w:rsid w:val="00AB38EF"/>
    <w:rsid w:val="00AB5637"/>
    <w:rsid w:val="00AC0404"/>
    <w:rsid w:val="00AC1717"/>
    <w:rsid w:val="00AD0B61"/>
    <w:rsid w:val="00AD1B37"/>
    <w:rsid w:val="00AD2B26"/>
    <w:rsid w:val="00AD3392"/>
    <w:rsid w:val="00AD7E67"/>
    <w:rsid w:val="00AE4887"/>
    <w:rsid w:val="00AE4F63"/>
    <w:rsid w:val="00AE7202"/>
    <w:rsid w:val="00AF2BB5"/>
    <w:rsid w:val="00B03F24"/>
    <w:rsid w:val="00B05DB9"/>
    <w:rsid w:val="00B060B2"/>
    <w:rsid w:val="00B2051E"/>
    <w:rsid w:val="00B20587"/>
    <w:rsid w:val="00B247F8"/>
    <w:rsid w:val="00B2598E"/>
    <w:rsid w:val="00B25B76"/>
    <w:rsid w:val="00B27A63"/>
    <w:rsid w:val="00B31E09"/>
    <w:rsid w:val="00B322D5"/>
    <w:rsid w:val="00B4070B"/>
    <w:rsid w:val="00B42E72"/>
    <w:rsid w:val="00B44281"/>
    <w:rsid w:val="00B463DE"/>
    <w:rsid w:val="00B54967"/>
    <w:rsid w:val="00B57062"/>
    <w:rsid w:val="00B64675"/>
    <w:rsid w:val="00B64DD4"/>
    <w:rsid w:val="00B65075"/>
    <w:rsid w:val="00B65FEB"/>
    <w:rsid w:val="00B7455D"/>
    <w:rsid w:val="00B77E94"/>
    <w:rsid w:val="00B80062"/>
    <w:rsid w:val="00B801E7"/>
    <w:rsid w:val="00B831F4"/>
    <w:rsid w:val="00B85EB3"/>
    <w:rsid w:val="00B95C8C"/>
    <w:rsid w:val="00B96EB6"/>
    <w:rsid w:val="00BA03CD"/>
    <w:rsid w:val="00BA0E1B"/>
    <w:rsid w:val="00BA2DBF"/>
    <w:rsid w:val="00BA36FA"/>
    <w:rsid w:val="00BA3E72"/>
    <w:rsid w:val="00BA6FE2"/>
    <w:rsid w:val="00BA73B5"/>
    <w:rsid w:val="00BB0DE0"/>
    <w:rsid w:val="00BB1034"/>
    <w:rsid w:val="00BB1BCB"/>
    <w:rsid w:val="00BB31D6"/>
    <w:rsid w:val="00BB4A6F"/>
    <w:rsid w:val="00BB5B43"/>
    <w:rsid w:val="00BB5F15"/>
    <w:rsid w:val="00BB63AD"/>
    <w:rsid w:val="00BC0720"/>
    <w:rsid w:val="00BC2D42"/>
    <w:rsid w:val="00BC4716"/>
    <w:rsid w:val="00BC7870"/>
    <w:rsid w:val="00BD665F"/>
    <w:rsid w:val="00BE292C"/>
    <w:rsid w:val="00BE2D3A"/>
    <w:rsid w:val="00BE40E5"/>
    <w:rsid w:val="00BF0495"/>
    <w:rsid w:val="00BF18CF"/>
    <w:rsid w:val="00BF6176"/>
    <w:rsid w:val="00C01630"/>
    <w:rsid w:val="00C02B11"/>
    <w:rsid w:val="00C06A0C"/>
    <w:rsid w:val="00C07312"/>
    <w:rsid w:val="00C13BC6"/>
    <w:rsid w:val="00C14190"/>
    <w:rsid w:val="00C1595D"/>
    <w:rsid w:val="00C16ADD"/>
    <w:rsid w:val="00C2020C"/>
    <w:rsid w:val="00C23C1A"/>
    <w:rsid w:val="00C2653A"/>
    <w:rsid w:val="00C26A71"/>
    <w:rsid w:val="00C30F64"/>
    <w:rsid w:val="00C31B42"/>
    <w:rsid w:val="00C35788"/>
    <w:rsid w:val="00C37194"/>
    <w:rsid w:val="00C43BB7"/>
    <w:rsid w:val="00C566C2"/>
    <w:rsid w:val="00C56AFB"/>
    <w:rsid w:val="00C60FA2"/>
    <w:rsid w:val="00C61F8A"/>
    <w:rsid w:val="00C6365D"/>
    <w:rsid w:val="00C63C2F"/>
    <w:rsid w:val="00C64047"/>
    <w:rsid w:val="00C65BFA"/>
    <w:rsid w:val="00C668A4"/>
    <w:rsid w:val="00C66C48"/>
    <w:rsid w:val="00C674D8"/>
    <w:rsid w:val="00C67AF7"/>
    <w:rsid w:val="00C73AC9"/>
    <w:rsid w:val="00C75A21"/>
    <w:rsid w:val="00C75D11"/>
    <w:rsid w:val="00C7732E"/>
    <w:rsid w:val="00C856C6"/>
    <w:rsid w:val="00C863D3"/>
    <w:rsid w:val="00C86F25"/>
    <w:rsid w:val="00C8787F"/>
    <w:rsid w:val="00C906DD"/>
    <w:rsid w:val="00C94593"/>
    <w:rsid w:val="00CA4270"/>
    <w:rsid w:val="00CA507F"/>
    <w:rsid w:val="00CA5CB2"/>
    <w:rsid w:val="00CB1E46"/>
    <w:rsid w:val="00CB2443"/>
    <w:rsid w:val="00CB2C31"/>
    <w:rsid w:val="00CB2F56"/>
    <w:rsid w:val="00CB4571"/>
    <w:rsid w:val="00CB538F"/>
    <w:rsid w:val="00CB679A"/>
    <w:rsid w:val="00CC1FFC"/>
    <w:rsid w:val="00CC2E93"/>
    <w:rsid w:val="00CC4B72"/>
    <w:rsid w:val="00CD0260"/>
    <w:rsid w:val="00CD4307"/>
    <w:rsid w:val="00CD567B"/>
    <w:rsid w:val="00CE128B"/>
    <w:rsid w:val="00CE2B2E"/>
    <w:rsid w:val="00CE2DB7"/>
    <w:rsid w:val="00CE48F8"/>
    <w:rsid w:val="00CE4A56"/>
    <w:rsid w:val="00CE6B48"/>
    <w:rsid w:val="00CF30A7"/>
    <w:rsid w:val="00CF527D"/>
    <w:rsid w:val="00CF7488"/>
    <w:rsid w:val="00D02731"/>
    <w:rsid w:val="00D039FE"/>
    <w:rsid w:val="00D0778F"/>
    <w:rsid w:val="00D1270A"/>
    <w:rsid w:val="00D13971"/>
    <w:rsid w:val="00D15F24"/>
    <w:rsid w:val="00D165A1"/>
    <w:rsid w:val="00D16D60"/>
    <w:rsid w:val="00D17E85"/>
    <w:rsid w:val="00D17F02"/>
    <w:rsid w:val="00D206A5"/>
    <w:rsid w:val="00D20E24"/>
    <w:rsid w:val="00D20E26"/>
    <w:rsid w:val="00D221AC"/>
    <w:rsid w:val="00D25620"/>
    <w:rsid w:val="00D31F8C"/>
    <w:rsid w:val="00D369AD"/>
    <w:rsid w:val="00D3746B"/>
    <w:rsid w:val="00D4052B"/>
    <w:rsid w:val="00D40ECE"/>
    <w:rsid w:val="00D444F1"/>
    <w:rsid w:val="00D50B07"/>
    <w:rsid w:val="00D510AE"/>
    <w:rsid w:val="00D5187B"/>
    <w:rsid w:val="00D526DE"/>
    <w:rsid w:val="00D54D60"/>
    <w:rsid w:val="00D56081"/>
    <w:rsid w:val="00D56C86"/>
    <w:rsid w:val="00D5793B"/>
    <w:rsid w:val="00D60360"/>
    <w:rsid w:val="00D60408"/>
    <w:rsid w:val="00D627D4"/>
    <w:rsid w:val="00D66293"/>
    <w:rsid w:val="00D676F4"/>
    <w:rsid w:val="00D677EA"/>
    <w:rsid w:val="00D679AA"/>
    <w:rsid w:val="00D7284D"/>
    <w:rsid w:val="00D7287E"/>
    <w:rsid w:val="00D735D5"/>
    <w:rsid w:val="00D766AF"/>
    <w:rsid w:val="00D80941"/>
    <w:rsid w:val="00D812E2"/>
    <w:rsid w:val="00D82311"/>
    <w:rsid w:val="00D83D4B"/>
    <w:rsid w:val="00D86582"/>
    <w:rsid w:val="00D879EC"/>
    <w:rsid w:val="00D94359"/>
    <w:rsid w:val="00D97DAD"/>
    <w:rsid w:val="00DA0119"/>
    <w:rsid w:val="00DA5D97"/>
    <w:rsid w:val="00DB2D0A"/>
    <w:rsid w:val="00DB59C1"/>
    <w:rsid w:val="00DB664C"/>
    <w:rsid w:val="00DC216E"/>
    <w:rsid w:val="00DC3A7C"/>
    <w:rsid w:val="00DC3BE8"/>
    <w:rsid w:val="00DC424C"/>
    <w:rsid w:val="00DC6A40"/>
    <w:rsid w:val="00DD0B48"/>
    <w:rsid w:val="00DD37EC"/>
    <w:rsid w:val="00DE034D"/>
    <w:rsid w:val="00DE0786"/>
    <w:rsid w:val="00DE0B81"/>
    <w:rsid w:val="00DE0CED"/>
    <w:rsid w:val="00DE10FF"/>
    <w:rsid w:val="00DE1AEE"/>
    <w:rsid w:val="00DE7098"/>
    <w:rsid w:val="00DE7526"/>
    <w:rsid w:val="00DF18BB"/>
    <w:rsid w:val="00DF3C37"/>
    <w:rsid w:val="00DF5E31"/>
    <w:rsid w:val="00E01CBE"/>
    <w:rsid w:val="00E05C6D"/>
    <w:rsid w:val="00E12E55"/>
    <w:rsid w:val="00E13685"/>
    <w:rsid w:val="00E153C2"/>
    <w:rsid w:val="00E15527"/>
    <w:rsid w:val="00E17CFF"/>
    <w:rsid w:val="00E211AB"/>
    <w:rsid w:val="00E23F85"/>
    <w:rsid w:val="00E24DFA"/>
    <w:rsid w:val="00E33ED5"/>
    <w:rsid w:val="00E55BCB"/>
    <w:rsid w:val="00E57BEC"/>
    <w:rsid w:val="00E604D2"/>
    <w:rsid w:val="00E60C37"/>
    <w:rsid w:val="00E60F7B"/>
    <w:rsid w:val="00E6277F"/>
    <w:rsid w:val="00E66297"/>
    <w:rsid w:val="00E7092A"/>
    <w:rsid w:val="00E77184"/>
    <w:rsid w:val="00E80897"/>
    <w:rsid w:val="00E81BC2"/>
    <w:rsid w:val="00E8273E"/>
    <w:rsid w:val="00E83F5B"/>
    <w:rsid w:val="00E877DD"/>
    <w:rsid w:val="00E87937"/>
    <w:rsid w:val="00E92632"/>
    <w:rsid w:val="00E937EB"/>
    <w:rsid w:val="00E943F9"/>
    <w:rsid w:val="00E94685"/>
    <w:rsid w:val="00E94C1F"/>
    <w:rsid w:val="00E952D8"/>
    <w:rsid w:val="00E96417"/>
    <w:rsid w:val="00EA02AA"/>
    <w:rsid w:val="00EA02B9"/>
    <w:rsid w:val="00EA0462"/>
    <w:rsid w:val="00EA340F"/>
    <w:rsid w:val="00EA34EC"/>
    <w:rsid w:val="00EA57D4"/>
    <w:rsid w:val="00EA58B2"/>
    <w:rsid w:val="00EB0F2D"/>
    <w:rsid w:val="00EB2876"/>
    <w:rsid w:val="00EC3BE7"/>
    <w:rsid w:val="00ED0C2A"/>
    <w:rsid w:val="00ED1188"/>
    <w:rsid w:val="00ED2201"/>
    <w:rsid w:val="00ED2EC1"/>
    <w:rsid w:val="00ED30E6"/>
    <w:rsid w:val="00ED3570"/>
    <w:rsid w:val="00ED4688"/>
    <w:rsid w:val="00ED5490"/>
    <w:rsid w:val="00ED78B5"/>
    <w:rsid w:val="00EE1AA5"/>
    <w:rsid w:val="00EF007A"/>
    <w:rsid w:val="00EF62EF"/>
    <w:rsid w:val="00F02F74"/>
    <w:rsid w:val="00F03791"/>
    <w:rsid w:val="00F045AA"/>
    <w:rsid w:val="00F11F7D"/>
    <w:rsid w:val="00F1299A"/>
    <w:rsid w:val="00F24FA6"/>
    <w:rsid w:val="00F36D15"/>
    <w:rsid w:val="00F37785"/>
    <w:rsid w:val="00F46D32"/>
    <w:rsid w:val="00F47FB8"/>
    <w:rsid w:val="00F51C1F"/>
    <w:rsid w:val="00F54D31"/>
    <w:rsid w:val="00F54EC5"/>
    <w:rsid w:val="00F568BA"/>
    <w:rsid w:val="00F60337"/>
    <w:rsid w:val="00F606A3"/>
    <w:rsid w:val="00F60F33"/>
    <w:rsid w:val="00F6489B"/>
    <w:rsid w:val="00F66964"/>
    <w:rsid w:val="00F7080F"/>
    <w:rsid w:val="00F713C3"/>
    <w:rsid w:val="00F77D1D"/>
    <w:rsid w:val="00F808F0"/>
    <w:rsid w:val="00F82B68"/>
    <w:rsid w:val="00F82DAA"/>
    <w:rsid w:val="00F87D14"/>
    <w:rsid w:val="00F95049"/>
    <w:rsid w:val="00FA5365"/>
    <w:rsid w:val="00FA7D0F"/>
    <w:rsid w:val="00FB402B"/>
    <w:rsid w:val="00FB63FC"/>
    <w:rsid w:val="00FC0546"/>
    <w:rsid w:val="00FC06AB"/>
    <w:rsid w:val="00FC4586"/>
    <w:rsid w:val="00FC58DF"/>
    <w:rsid w:val="00FC618A"/>
    <w:rsid w:val="00FD32AA"/>
    <w:rsid w:val="00FE01FF"/>
    <w:rsid w:val="00FE20A2"/>
    <w:rsid w:val="00FE3C9C"/>
    <w:rsid w:val="00FE7238"/>
    <w:rsid w:val="00FF079D"/>
    <w:rsid w:val="00FF14B2"/>
    <w:rsid w:val="00FF3A22"/>
    <w:rsid w:val="00FF3D73"/>
    <w:rsid w:val="00FF4D4F"/>
    <w:rsid w:val="00FF67E1"/>
    <w:rsid w:val="00FF78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EC7A13F"/>
  <w15:docId w15:val="{11A091EA-B0E3-4DC3-B689-C8A6CBE9E0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66A68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rsid w:val="00CD4307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link w:val="a3"/>
    <w:uiPriority w:val="99"/>
    <w:locked/>
    <w:rsid w:val="00CD4307"/>
    <w:rPr>
      <w:rFonts w:cs="Times New Roman"/>
    </w:rPr>
  </w:style>
  <w:style w:type="paragraph" w:styleId="a5">
    <w:name w:val="footer"/>
    <w:basedOn w:val="a"/>
    <w:link w:val="a6"/>
    <w:uiPriority w:val="99"/>
    <w:rsid w:val="00CD4307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link w:val="a5"/>
    <w:uiPriority w:val="99"/>
    <w:locked/>
    <w:rsid w:val="00CD4307"/>
    <w:rPr>
      <w:rFonts w:cs="Times New Roman"/>
    </w:rPr>
  </w:style>
  <w:style w:type="character" w:styleId="a7">
    <w:name w:val="annotation reference"/>
    <w:uiPriority w:val="99"/>
    <w:semiHidden/>
    <w:rsid w:val="006E0662"/>
    <w:rPr>
      <w:rFonts w:cs="Times New Roman"/>
      <w:sz w:val="18"/>
      <w:szCs w:val="18"/>
    </w:rPr>
  </w:style>
  <w:style w:type="paragraph" w:styleId="a8">
    <w:name w:val="annotation text"/>
    <w:basedOn w:val="a"/>
    <w:link w:val="a9"/>
    <w:uiPriority w:val="99"/>
    <w:semiHidden/>
    <w:rsid w:val="006E0662"/>
    <w:pPr>
      <w:jc w:val="left"/>
    </w:pPr>
  </w:style>
  <w:style w:type="character" w:customStyle="1" w:styleId="a9">
    <w:name w:val="コメント文字列 (文字)"/>
    <w:link w:val="a8"/>
    <w:uiPriority w:val="99"/>
    <w:semiHidden/>
    <w:locked/>
    <w:rsid w:val="006E0662"/>
    <w:rPr>
      <w:rFonts w:cs="Times New Roman"/>
    </w:rPr>
  </w:style>
  <w:style w:type="paragraph" w:styleId="aa">
    <w:name w:val="annotation subject"/>
    <w:basedOn w:val="a8"/>
    <w:next w:val="a8"/>
    <w:link w:val="ab"/>
    <w:uiPriority w:val="99"/>
    <w:semiHidden/>
    <w:rsid w:val="006E0662"/>
    <w:rPr>
      <w:b/>
      <w:bCs/>
    </w:rPr>
  </w:style>
  <w:style w:type="character" w:customStyle="1" w:styleId="ab">
    <w:name w:val="コメント内容 (文字)"/>
    <w:link w:val="aa"/>
    <w:uiPriority w:val="99"/>
    <w:semiHidden/>
    <w:locked/>
    <w:rsid w:val="006E0662"/>
    <w:rPr>
      <w:rFonts w:cs="Times New Roman"/>
      <w:b/>
      <w:bCs/>
    </w:rPr>
  </w:style>
  <w:style w:type="paragraph" w:styleId="ac">
    <w:name w:val="Balloon Text"/>
    <w:basedOn w:val="a"/>
    <w:link w:val="ad"/>
    <w:uiPriority w:val="99"/>
    <w:semiHidden/>
    <w:rsid w:val="006E0662"/>
    <w:rPr>
      <w:rFonts w:ascii="ＭＳ 明朝"/>
      <w:sz w:val="18"/>
      <w:szCs w:val="18"/>
    </w:rPr>
  </w:style>
  <w:style w:type="character" w:customStyle="1" w:styleId="ad">
    <w:name w:val="吹き出し (文字)"/>
    <w:link w:val="ac"/>
    <w:uiPriority w:val="99"/>
    <w:semiHidden/>
    <w:locked/>
    <w:rsid w:val="006E0662"/>
    <w:rPr>
      <w:rFonts w:ascii="ＭＳ 明朝" w:eastAsia="ＭＳ 明朝" w:cs="Times New Roman"/>
      <w:sz w:val="18"/>
      <w:szCs w:val="18"/>
    </w:rPr>
  </w:style>
  <w:style w:type="paragraph" w:styleId="ae">
    <w:name w:val="List Paragraph"/>
    <w:basedOn w:val="a"/>
    <w:uiPriority w:val="34"/>
    <w:qFormat/>
    <w:rsid w:val="00D83D4B"/>
    <w:pPr>
      <w:ind w:leftChars="400" w:left="840"/>
    </w:pPr>
  </w:style>
  <w:style w:type="table" w:styleId="af">
    <w:name w:val="Table Grid"/>
    <w:basedOn w:val="a1"/>
    <w:locked/>
    <w:rsid w:val="004B1CB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9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1462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1462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1462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350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035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477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538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117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639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876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617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045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766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344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280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060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90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574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245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585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538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7E1DE11-A49A-45EB-9453-24CE50F1AC3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1</Pages>
  <Words>198</Words>
  <Characters>1130</Characters>
  <Application>Microsoft Office Word</Application>
  <DocSecurity>0</DocSecurity>
  <Lines>9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丸山傑</dc:creator>
  <cp:keywords/>
  <dc:description/>
  <cp:lastModifiedBy>smaruyama</cp:lastModifiedBy>
  <cp:revision>8</cp:revision>
  <dcterms:created xsi:type="dcterms:W3CDTF">2025-07-21T14:45:00Z</dcterms:created>
  <dcterms:modified xsi:type="dcterms:W3CDTF">2025-09-13T13:50:00Z</dcterms:modified>
</cp:coreProperties>
</file>